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11A26" w14:textId="266D3688" w:rsidR="00F23DBD" w:rsidRPr="001E6365" w:rsidRDefault="00E747C7" w:rsidP="00F23DBD">
      <w:pPr>
        <w:rPr>
          <w:rFonts w:ascii="Times" w:hAnsi="Times"/>
          <w:b/>
          <w:bCs/>
        </w:rPr>
      </w:pPr>
      <w:r>
        <w:rPr>
          <w:rFonts w:ascii="Times" w:hAnsi="Times"/>
        </w:rPr>
        <w:tab/>
      </w:r>
      <w:r>
        <w:rPr>
          <w:rFonts w:ascii="Times" w:hAnsi="Times"/>
        </w:rPr>
        <w:tab/>
      </w:r>
      <w:r>
        <w:rPr>
          <w:rFonts w:ascii="Times" w:hAnsi="Times"/>
        </w:rPr>
        <w:tab/>
      </w:r>
      <w:r w:rsidR="00F23DBD">
        <w:rPr>
          <w:rFonts w:ascii="Times" w:hAnsi="Times"/>
        </w:rPr>
        <w:tab/>
      </w:r>
      <w:r w:rsidR="001E6365" w:rsidRPr="001E6365">
        <w:rPr>
          <w:rFonts w:ascii="Times" w:hAnsi="Times"/>
          <w:b/>
          <w:bCs/>
        </w:rPr>
        <w:t>Appendix</w:t>
      </w:r>
      <w:r w:rsidR="001E6365">
        <w:rPr>
          <w:rFonts w:ascii="Times" w:hAnsi="Times"/>
          <w:b/>
          <w:bCs/>
        </w:rPr>
        <w:t xml:space="preserve"> S1:</w:t>
      </w:r>
      <w:r w:rsidR="001E6365" w:rsidRPr="001E6365">
        <w:rPr>
          <w:rFonts w:ascii="Times" w:hAnsi="Times"/>
          <w:b/>
          <w:bCs/>
        </w:rPr>
        <w:t xml:space="preserve"> Supplementary Results Tables</w:t>
      </w:r>
      <w:r w:rsidR="001E6365">
        <w:rPr>
          <w:rFonts w:ascii="Times" w:hAnsi="Times"/>
          <w:b/>
          <w:bCs/>
        </w:rPr>
        <w:t xml:space="preserve"> from Study 1</w:t>
      </w:r>
    </w:p>
    <w:p w14:paraId="7D04EDC0" w14:textId="77777777" w:rsidR="00B22294" w:rsidRPr="00F23DBD" w:rsidRDefault="00B22294" w:rsidP="00F23DBD">
      <w:pPr>
        <w:rPr>
          <w:rFonts w:ascii="Times" w:hAnsi="Times"/>
          <w:b/>
          <w:bCs/>
        </w:rPr>
      </w:pPr>
    </w:p>
    <w:p w14:paraId="1DBF8AEF" w14:textId="3A54960E" w:rsidR="00E747C7" w:rsidRPr="009E3123" w:rsidRDefault="00E747C7" w:rsidP="00E747C7">
      <w:pPr>
        <w:spacing w:line="480" w:lineRule="auto"/>
        <w:rPr>
          <w:rFonts w:ascii="Times" w:hAnsi="Times"/>
          <w:b/>
          <w:bCs/>
          <w:sz w:val="20"/>
          <w:szCs w:val="20"/>
        </w:rPr>
      </w:pPr>
      <w:r w:rsidRPr="003023F0">
        <w:rPr>
          <w:rFonts w:ascii="Times" w:hAnsi="Times"/>
          <w:sz w:val="16"/>
          <w:szCs w:val="16"/>
        </w:rPr>
        <w:br/>
      </w:r>
      <w:r>
        <w:rPr>
          <w:rFonts w:ascii="Times" w:hAnsi="Times"/>
          <w:b/>
          <w:bCs/>
        </w:rPr>
        <w:t>Certainty of affect predicted by valence and alexithymia (TAS)</w:t>
      </w:r>
    </w:p>
    <w:tbl>
      <w:tblPr>
        <w:tblW w:w="14881" w:type="dxa"/>
        <w:tblInd w:w="-11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38"/>
        <w:gridCol w:w="838"/>
        <w:gridCol w:w="1306"/>
        <w:gridCol w:w="700"/>
        <w:gridCol w:w="818"/>
        <w:gridCol w:w="818"/>
        <w:gridCol w:w="837"/>
        <w:gridCol w:w="1166"/>
        <w:gridCol w:w="700"/>
        <w:gridCol w:w="818"/>
        <w:gridCol w:w="240"/>
        <w:gridCol w:w="240"/>
        <w:gridCol w:w="240"/>
        <w:gridCol w:w="818"/>
        <w:gridCol w:w="2704"/>
      </w:tblGrid>
      <w:tr w:rsidR="00397FC1" w:rsidRPr="009E3123" w14:paraId="233152FB" w14:textId="77777777" w:rsidTr="000C3B17">
        <w:trPr>
          <w:gridAfter w:val="6"/>
          <w:wAfter w:w="6800" w:type="dxa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41AA58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A30E2A9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Model 1 (Pos-Neg </w:t>
            </w:r>
            <w:proofErr w:type="spellStart"/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Interation</w:t>
            </w:r>
            <w:proofErr w:type="spellEnd"/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F18E0E" w14:textId="285E9119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             </w:t>
            </w: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 xml:space="preserve">Model </w:t>
            </w:r>
            <w: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2</w:t>
            </w: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fldChar w:fldCharType="begin"/>
            </w: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instrText xml:space="preserve"> ADDIN EN.CITE &lt;EndNote&gt;&lt;Cite ExcludeYear="1"&gt;&lt;Author&gt;Johnson&lt;/Author&gt;&lt;Year&gt;2013&lt;/Year&gt;&lt;RecNum&gt;1792&lt;/RecNum&gt;&lt;DisplayText&gt;(Johnson et al.)&lt;/DisplayText&gt;&lt;record&gt;&lt;rec-number&gt;1792&lt;/rec-number&gt;&lt;foreign-keys&gt;&lt;key app="EN" db-id="w0epw0rsaa0v5ue50ztvxz0f9ewrz0tftd9p" timestamp="1584330903"&gt;1792&lt;/key&gt;&lt;/foreign-keys&gt;&lt;ref-type name="Journal Article"&gt;17&lt;/ref-type&gt;&lt;contributors&gt;&lt;authors&gt;&lt;author&gt;Johnson, Dan R&lt;/author&gt;&lt;author&gt;Jasper, Daniel M&lt;/author&gt;&lt;author&gt;Griffin, Sallie&lt;/author&gt;&lt;author&gt;Huffman, Brandie L&lt;/author&gt;&lt;/authors&gt;&lt;/contributors&gt;&lt;titles&gt;&lt;title&gt;Reading narrative fiction reduces Arab-Muslim prejudice and offers a safe haven from intergroup anxiety&lt;/title&gt;&lt;secondary-title&gt;Social Cognition&lt;/secondary-title&gt;&lt;/titles&gt;&lt;periodical&gt;&lt;full-title&gt;Social Cognition&lt;/full-title&gt;&lt;/periodical&gt;&lt;pages&gt;578-598&lt;/pages&gt;&lt;volume&gt;31&lt;/volume&gt;&lt;number&gt;5&lt;/number&gt;&lt;dates&gt;&lt;year&gt;2013&lt;/year&gt;&lt;/dates&gt;&lt;isbn&gt;0278-016X&lt;/isbn&gt;&lt;urls&gt;&lt;/urls&gt;&lt;/record&gt;&lt;/Cite&gt;&lt;/EndNote&gt;</w:instrText>
            </w: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fldChar w:fldCharType="separate"/>
            </w:r>
            <w:r w:rsidRPr="009E3123">
              <w:rPr>
                <w:rFonts w:ascii="Times" w:eastAsia="Times New Roman" w:hAnsi="Times" w:cs="Times New Roman"/>
                <w:b/>
                <w:bCs/>
                <w:noProof/>
                <w:sz w:val="20"/>
                <w:szCs w:val="20"/>
              </w:rPr>
              <w:t>(</w:t>
            </w:r>
            <w:r>
              <w:rPr>
                <w:rFonts w:ascii="Times" w:eastAsia="Times New Roman" w:hAnsi="Times" w:cs="Times New Roman"/>
                <w:b/>
                <w:bCs/>
                <w:noProof/>
                <w:sz w:val="20"/>
                <w:szCs w:val="20"/>
              </w:rPr>
              <w:t>Mixed_Griffin</w:t>
            </w:r>
            <w:r w:rsidRPr="009E3123">
              <w:rPr>
                <w:rFonts w:ascii="Times" w:eastAsia="Times New Roman" w:hAnsi="Times" w:cs="Times New Roman"/>
                <w:b/>
                <w:bCs/>
                <w:noProof/>
                <w:sz w:val="20"/>
                <w:szCs w:val="20"/>
              </w:rPr>
              <w:t>)</w:t>
            </w: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fldChar w:fldCharType="end"/>
            </w:r>
          </w:p>
        </w:tc>
      </w:tr>
      <w:tr w:rsidR="00397FC1" w:rsidRPr="009E3123" w14:paraId="09E887E7" w14:textId="77777777" w:rsidTr="00397FC1">
        <w:trPr>
          <w:gridAfter w:val="5"/>
          <w:wAfter w:w="6010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64931E3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10BAEFA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8447AAC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622E7C2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21DE0F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CC27D1C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C46A4BD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1126" w:type="dxa"/>
            <w:tcBorders>
              <w:bottom w:val="single" w:sz="6" w:space="0" w:color="auto"/>
            </w:tcBorders>
            <w:vAlign w:val="center"/>
            <w:hideMark/>
          </w:tcPr>
          <w:p w14:paraId="4D2AD361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676" w:type="dxa"/>
            <w:tcBorders>
              <w:bottom w:val="single" w:sz="6" w:space="0" w:color="auto"/>
            </w:tcBorders>
            <w:vAlign w:val="center"/>
            <w:hideMark/>
          </w:tcPr>
          <w:p w14:paraId="7EFC1F94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Statistic</w:t>
            </w:r>
          </w:p>
        </w:tc>
        <w:tc>
          <w:tcPr>
            <w:tcW w:w="790" w:type="dxa"/>
            <w:tcBorders>
              <w:bottom w:val="single" w:sz="6" w:space="0" w:color="auto"/>
            </w:tcBorders>
            <w:vAlign w:val="center"/>
            <w:hideMark/>
          </w:tcPr>
          <w:p w14:paraId="29546DD3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397FC1" w:rsidRPr="009E3123" w14:paraId="429231EF" w14:textId="77777777" w:rsidTr="00397FC1">
        <w:trPr>
          <w:gridAfter w:val="5"/>
          <w:wAfter w:w="6010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24CE2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C5B23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1.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8109CF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1.26 – 2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2179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6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03AC7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26309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2E501A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2.79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3A46C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2.39 – 3.19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87BF2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13.67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DA432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97FC1" w:rsidRPr="009E3123" w14:paraId="1E09458F" w14:textId="77777777" w:rsidTr="00397FC1">
        <w:trPr>
          <w:gridAfter w:val="5"/>
          <w:wAfter w:w="6010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2867F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EACD2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78E9B3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56 – 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AA6A24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8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6D97E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7205E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917C49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38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59BC19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29 – 0.46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1D676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9.02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D3C5D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97FC1" w:rsidRPr="009E3123" w14:paraId="7A5029F2" w14:textId="77777777" w:rsidTr="00397FC1">
        <w:trPr>
          <w:gridAfter w:val="5"/>
          <w:wAfter w:w="6010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E4A7A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3C07C1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02645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46 – 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0F0F8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6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921DF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887C9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6DE103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33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E3CB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23 – 0.42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CA987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6.85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10607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397FC1" w:rsidRPr="009E3123" w14:paraId="7E23989F" w14:textId="77777777" w:rsidTr="00397FC1">
        <w:trPr>
          <w:gridAfter w:val="5"/>
          <w:wAfter w:w="6010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61AF4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TA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4EE2A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0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D18DE8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1.27 – 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DF685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2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26FBC0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086280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7BAFF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0.49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D6AB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0.89 – -0.08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45436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2.36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F7202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0.019</w:t>
            </w:r>
          </w:p>
        </w:tc>
      </w:tr>
      <w:tr w:rsidR="00397FC1" w:rsidRPr="009E3123" w14:paraId="1C8569C1" w14:textId="77777777" w:rsidTr="00397FC1">
        <w:trPr>
          <w:gridAfter w:val="5"/>
          <w:wAfter w:w="6010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A30991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Positive * 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B2D89E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2CF02E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0.23 – 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06D2D4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5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2D8BF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FBD29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8A32A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850DC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2D028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845E7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397FC1" w:rsidRPr="009E3123" w14:paraId="2BE94EF7" w14:textId="77777777" w:rsidTr="00397FC1">
        <w:trPr>
          <w:gridAfter w:val="5"/>
          <w:wAfter w:w="6010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36DC91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Positive * TA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B87D24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5BF73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0.02 – 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AE4B70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1.7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0C50D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0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86E27A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B32F1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E3278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732D84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5E79C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397FC1" w:rsidRPr="009E3123" w14:paraId="2BE20654" w14:textId="77777777" w:rsidTr="00397FC1">
        <w:trPr>
          <w:gridAfter w:val="5"/>
          <w:wAfter w:w="6010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72E67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Negative * TA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0BE2A2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24A0D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0.08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DFAF76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5B1A6F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2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D7333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9164F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E9CA0A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8A657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2471A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397FC1" w:rsidRPr="009E3123" w14:paraId="1F53A879" w14:textId="77777777" w:rsidTr="00397FC1">
        <w:trPr>
          <w:gridAfter w:val="5"/>
          <w:wAfter w:w="6010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97E70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(Positive * Negative) *</w:t>
            </w: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br/>
              <w:t>TA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451D4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93DBE6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0.09 – 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67F501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1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EE7CD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2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30410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AFA8DD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EDF1F6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855BD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AE18BD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397FC1" w:rsidRPr="009E3123" w14:paraId="272828B3" w14:textId="77777777" w:rsidTr="00397FC1">
        <w:trPr>
          <w:gridAfter w:val="5"/>
          <w:wAfter w:w="6010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8EC51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TAS * M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ECE78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C3B2C6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E4652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CA350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21D56D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5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58859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4C7853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B0F8A0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EB7E4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397FC1" w:rsidRPr="009E3123" w14:paraId="1CF999D0" w14:textId="77777777" w:rsidTr="00397FC1">
        <w:trPr>
          <w:gridAfter w:val="5"/>
          <w:wAfter w:w="6010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AE1805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TAS * Posi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DC4C1D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60B547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715DE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EE4E1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DBBE2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0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D720C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08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DCD887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0.01 – 0.16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B9D49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1.75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DD60E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081</w:t>
            </w:r>
          </w:p>
        </w:tc>
      </w:tr>
      <w:tr w:rsidR="00397FC1" w:rsidRPr="009E3123" w14:paraId="0854B605" w14:textId="77777777" w:rsidTr="00397FC1">
        <w:trPr>
          <w:gridAfter w:val="5"/>
          <w:wAfter w:w="6010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8E71CB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TAS * Negativ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03930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EA201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E9E9B6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B7D3C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214C3F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5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6C3AA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03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CFBC5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0.07 – 0.12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37216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57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8C6E57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572</w:t>
            </w:r>
          </w:p>
        </w:tc>
      </w:tr>
      <w:tr w:rsidR="00397FC1" w:rsidRPr="009E3123" w14:paraId="66B02BEC" w14:textId="77777777" w:rsidTr="00397FC1">
        <w:trPr>
          <w:gridAfter w:val="1"/>
          <w:wAfter w:w="2610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79F01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Mixed Griff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FBC440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A4B1C1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43FF2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10E75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FB199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3CF94D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0.24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4B3BA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0.31 – -0.16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DF953F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6.39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D984E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78E371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A5098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2E2CF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B40854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397FC1" w:rsidRPr="009E3123" w14:paraId="5C31D15C" w14:textId="77777777" w:rsidTr="00397FC1">
        <w:trPr>
          <w:gridAfter w:val="1"/>
          <w:wAfter w:w="2610" w:type="dxa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1D96D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lastRenderedPageBreak/>
              <w:t>TAS * Mixed Griffin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4ED228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E14524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262C2D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7999B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3DB31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CBC86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0.02</w:t>
            </w:r>
          </w:p>
        </w:tc>
        <w:tc>
          <w:tcPr>
            <w:tcW w:w="112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90C5C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0.10 – 0.05</w:t>
            </w:r>
          </w:p>
        </w:tc>
        <w:tc>
          <w:tcPr>
            <w:tcW w:w="6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C21A8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-0.61</w:t>
            </w: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3E3CC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5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70B0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0F47D7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3C857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  <w:tc>
          <w:tcPr>
            <w:tcW w:w="7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992CF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</w:rPr>
            </w:pPr>
          </w:p>
        </w:tc>
      </w:tr>
      <w:tr w:rsidR="00E747C7" w:rsidRPr="009E3123" w14:paraId="2D05C650" w14:textId="77777777" w:rsidTr="000C3B17">
        <w:tc>
          <w:tcPr>
            <w:tcW w:w="14881" w:type="dxa"/>
            <w:gridSpan w:val="1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235979B" w14:textId="77777777" w:rsidR="00E747C7" w:rsidRPr="009E3123" w:rsidRDefault="00E747C7" w:rsidP="000C3B17">
            <w:pPr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397FC1" w:rsidRPr="009E3123" w14:paraId="518D98AB" w14:textId="77777777" w:rsidTr="000C3B17">
        <w:trPr>
          <w:gridAfter w:val="6"/>
          <w:wAfter w:w="6800" w:type="dxa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95BCF5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σ</w:t>
            </w:r>
            <w:r w:rsidRPr="009E3123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87EF14C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96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BA56B2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95</w:t>
            </w:r>
          </w:p>
        </w:tc>
      </w:tr>
      <w:tr w:rsidR="00397FC1" w:rsidRPr="009E3123" w14:paraId="6B11FACF" w14:textId="77777777" w:rsidTr="000C3B17">
        <w:trPr>
          <w:gridAfter w:val="6"/>
          <w:wAfter w:w="6800" w:type="dxa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26B2B6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τ</w:t>
            </w:r>
            <w:r w:rsidRPr="009E3123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00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A2BABF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53 </w:t>
            </w:r>
            <w:r w:rsidRPr="009E3123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B4076F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50 </w:t>
            </w:r>
            <w:r w:rsidRPr="009E3123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Subject</w:t>
            </w:r>
          </w:p>
        </w:tc>
      </w:tr>
      <w:tr w:rsidR="00397FC1" w:rsidRPr="009E3123" w14:paraId="217CF273" w14:textId="77777777" w:rsidTr="000C3B17">
        <w:trPr>
          <w:gridAfter w:val="6"/>
          <w:wAfter w:w="6800" w:type="dxa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CFCAD1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A471E4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9BB070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35</w:t>
            </w:r>
          </w:p>
        </w:tc>
      </w:tr>
      <w:tr w:rsidR="00397FC1" w:rsidRPr="009E3123" w14:paraId="139614F0" w14:textId="77777777" w:rsidTr="000C3B17">
        <w:trPr>
          <w:gridAfter w:val="6"/>
          <w:wAfter w:w="6800" w:type="dxa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6DEA56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C3C6CE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136 </w:t>
            </w:r>
            <w:r w:rsidRPr="009E3123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Subject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97B01A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136 </w:t>
            </w:r>
            <w:r w:rsidRPr="009E3123">
              <w:rPr>
                <w:rFonts w:ascii="Times" w:eastAsia="Times New Roman" w:hAnsi="Times" w:cs="Times New Roman"/>
                <w:sz w:val="20"/>
                <w:szCs w:val="20"/>
                <w:vertAlign w:val="subscript"/>
              </w:rPr>
              <w:t>Subject</w:t>
            </w:r>
          </w:p>
        </w:tc>
      </w:tr>
      <w:tr w:rsidR="00397FC1" w:rsidRPr="009E3123" w14:paraId="66750FA5" w14:textId="77777777" w:rsidTr="000C3B17">
        <w:trPr>
          <w:gridAfter w:val="6"/>
          <w:wAfter w:w="6800" w:type="dxa"/>
        </w:trPr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ADE5F8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5C506E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654</w:t>
            </w: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971D24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654</w:t>
            </w:r>
          </w:p>
        </w:tc>
      </w:tr>
      <w:tr w:rsidR="00397FC1" w:rsidRPr="009E3123" w14:paraId="5EF01011" w14:textId="77777777" w:rsidTr="000C3B17">
        <w:trPr>
          <w:gridAfter w:val="6"/>
          <w:wAfter w:w="6800" w:type="dxa"/>
        </w:trPr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E613AB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Marginal R</w:t>
            </w:r>
            <w:r w:rsidRPr="009E3123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</w:t>
            </w: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 / Conditional R</w:t>
            </w:r>
            <w:r w:rsidRPr="009E3123">
              <w:rPr>
                <w:rFonts w:ascii="Times" w:eastAsia="Times New Roman" w:hAnsi="Times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8D6216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174 / 0.468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158062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20"/>
                <w:szCs w:val="20"/>
              </w:rPr>
            </w:pPr>
            <w:r w:rsidRPr="009E3123">
              <w:rPr>
                <w:rFonts w:ascii="Times" w:eastAsia="Times New Roman" w:hAnsi="Times" w:cs="Times New Roman"/>
                <w:sz w:val="20"/>
                <w:szCs w:val="20"/>
              </w:rPr>
              <w:t>0.182 / 0.464</w:t>
            </w:r>
          </w:p>
        </w:tc>
      </w:tr>
    </w:tbl>
    <w:p w14:paraId="20546696" w14:textId="77777777" w:rsidR="00E747C7" w:rsidRDefault="00E747C7" w:rsidP="00E747C7">
      <w:pPr>
        <w:spacing w:line="480" w:lineRule="auto"/>
        <w:rPr>
          <w:rFonts w:ascii="Times" w:hAnsi="Times"/>
          <w:b/>
          <w:bCs/>
        </w:rPr>
      </w:pPr>
    </w:p>
    <w:p w14:paraId="60F0469B" w14:textId="5A0D7C2A" w:rsidR="00E747C7" w:rsidRPr="009E3123" w:rsidRDefault="00E747C7" w:rsidP="00E747C7">
      <w:pPr>
        <w:spacing w:line="480" w:lineRule="auto"/>
        <w:rPr>
          <w:rFonts w:ascii="Times" w:hAnsi="Times"/>
          <w:b/>
          <w:bCs/>
          <w:sz w:val="18"/>
          <w:szCs w:val="18"/>
        </w:rPr>
      </w:pPr>
      <w:r>
        <w:rPr>
          <w:rFonts w:ascii="Times" w:hAnsi="Times"/>
          <w:b/>
          <w:bCs/>
        </w:rPr>
        <w:t>Certainty of affect predicted by valence and interoceptive awareness (MAIA)</w:t>
      </w:r>
    </w:p>
    <w:tbl>
      <w:tblPr>
        <w:tblW w:w="14959" w:type="dxa"/>
        <w:tblInd w:w="-10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7"/>
        <w:gridCol w:w="1242"/>
        <w:gridCol w:w="1189"/>
        <w:gridCol w:w="943"/>
        <w:gridCol w:w="1131"/>
        <w:gridCol w:w="716"/>
        <w:gridCol w:w="333"/>
        <w:gridCol w:w="76"/>
        <w:gridCol w:w="780"/>
        <w:gridCol w:w="269"/>
        <w:gridCol w:w="284"/>
        <w:gridCol w:w="496"/>
        <w:gridCol w:w="92"/>
        <w:gridCol w:w="205"/>
        <w:gridCol w:w="48"/>
        <w:gridCol w:w="707"/>
        <w:gridCol w:w="73"/>
        <w:gridCol w:w="799"/>
        <w:gridCol w:w="326"/>
        <w:gridCol w:w="50"/>
        <w:gridCol w:w="84"/>
        <w:gridCol w:w="246"/>
        <w:gridCol w:w="745"/>
        <w:gridCol w:w="882"/>
        <w:gridCol w:w="119"/>
        <w:gridCol w:w="1627"/>
      </w:tblGrid>
      <w:tr w:rsidR="00397FC1" w:rsidRPr="009E3123" w14:paraId="64A94999" w14:textId="77777777" w:rsidTr="00397FC1">
        <w:trPr>
          <w:gridAfter w:val="10"/>
          <w:wAfter w:w="4951" w:type="dxa"/>
          <w:trHeight w:val="198"/>
        </w:trPr>
        <w:tc>
          <w:tcPr>
            <w:tcW w:w="1497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D19866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4505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FD07712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Model 1 (Pos-Neg Interaction)</w:t>
            </w:r>
          </w:p>
        </w:tc>
        <w:tc>
          <w:tcPr>
            <w:tcW w:w="4006" w:type="dxa"/>
            <w:gridSpan w:val="11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4D0626F" w14:textId="7455F3F5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Model </w:t>
            </w:r>
            <w:r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2</w:t>
            </w: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 xml:space="preserve"> (</w:t>
            </w:r>
            <w:proofErr w:type="spellStart"/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Mixed_Griffin</w:t>
            </w:r>
            <w:proofErr w:type="spellEnd"/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397FC1" w:rsidRPr="009E3123" w14:paraId="6BC202D9" w14:textId="77777777" w:rsidTr="00397FC1">
        <w:trPr>
          <w:gridAfter w:val="6"/>
          <w:wAfter w:w="3703" w:type="dxa"/>
          <w:trHeight w:val="198"/>
        </w:trPr>
        <w:tc>
          <w:tcPr>
            <w:tcW w:w="1497" w:type="dxa"/>
            <w:tcBorders>
              <w:bottom w:val="single" w:sz="6" w:space="0" w:color="auto"/>
            </w:tcBorders>
            <w:vAlign w:val="center"/>
            <w:hideMark/>
          </w:tcPr>
          <w:p w14:paraId="4D796333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1242" w:type="dxa"/>
            <w:tcBorders>
              <w:bottom w:val="single" w:sz="6" w:space="0" w:color="auto"/>
            </w:tcBorders>
            <w:vAlign w:val="center"/>
            <w:hideMark/>
          </w:tcPr>
          <w:p w14:paraId="44DF7597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189" w:type="dxa"/>
            <w:tcBorders>
              <w:bottom w:val="single" w:sz="6" w:space="0" w:color="auto"/>
            </w:tcBorders>
            <w:vAlign w:val="center"/>
            <w:hideMark/>
          </w:tcPr>
          <w:p w14:paraId="4BAF086F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943" w:type="dxa"/>
            <w:tcBorders>
              <w:bottom w:val="single" w:sz="6" w:space="0" w:color="auto"/>
            </w:tcBorders>
            <w:vAlign w:val="center"/>
            <w:hideMark/>
          </w:tcPr>
          <w:p w14:paraId="14E3575A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Statistic</w:t>
            </w:r>
          </w:p>
        </w:tc>
        <w:tc>
          <w:tcPr>
            <w:tcW w:w="1131" w:type="dxa"/>
            <w:tcBorders>
              <w:bottom w:val="single" w:sz="6" w:space="0" w:color="auto"/>
            </w:tcBorders>
            <w:vAlign w:val="center"/>
            <w:hideMark/>
          </w:tcPr>
          <w:p w14:paraId="709AE70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125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14:paraId="4AB0028E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Estimates</w:t>
            </w:r>
          </w:p>
        </w:tc>
        <w:tc>
          <w:tcPr>
            <w:tcW w:w="1333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14:paraId="5D5ED115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793" w:type="dxa"/>
            <w:gridSpan w:val="3"/>
            <w:tcBorders>
              <w:bottom w:val="single" w:sz="6" w:space="0" w:color="auto"/>
            </w:tcBorders>
            <w:vAlign w:val="center"/>
            <w:hideMark/>
          </w:tcPr>
          <w:p w14:paraId="1988081E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Statistic</w:t>
            </w:r>
          </w:p>
        </w:tc>
        <w:tc>
          <w:tcPr>
            <w:tcW w:w="2003" w:type="dxa"/>
            <w:gridSpan w:val="6"/>
            <w:tcBorders>
              <w:bottom w:val="single" w:sz="6" w:space="0" w:color="auto"/>
            </w:tcBorders>
            <w:vAlign w:val="center"/>
            <w:hideMark/>
          </w:tcPr>
          <w:p w14:paraId="12AC398C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397FC1" w:rsidRPr="009E3123" w14:paraId="2D960A06" w14:textId="77777777" w:rsidTr="00397FC1">
        <w:trPr>
          <w:gridAfter w:val="8"/>
          <w:wAfter w:w="4079" w:type="dxa"/>
          <w:trHeight w:val="410"/>
        </w:trPr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42C15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(Intercept)</w:t>
            </w:r>
          </w:p>
        </w:tc>
        <w:tc>
          <w:tcPr>
            <w:tcW w:w="12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BCED0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1.90</w:t>
            </w:r>
          </w:p>
        </w:tc>
        <w:tc>
          <w:tcPr>
            <w:tcW w:w="11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9C959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1.31 – 2.48</w:t>
            </w:r>
          </w:p>
        </w:tc>
        <w:tc>
          <w:tcPr>
            <w:tcW w:w="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E0F41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6.37</w:t>
            </w: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C2C19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22B63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2.85</w:t>
            </w:r>
          </w:p>
        </w:tc>
        <w:tc>
          <w:tcPr>
            <w:tcW w:w="133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F752EC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2.43 – 3.26</w:t>
            </w:r>
          </w:p>
        </w:tc>
        <w:tc>
          <w:tcPr>
            <w:tcW w:w="79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351F65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13.46</w:t>
            </w:r>
          </w:p>
        </w:tc>
        <w:tc>
          <w:tcPr>
            <w:tcW w:w="162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0242AD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397FC1" w:rsidRPr="009E3123" w14:paraId="788A5091" w14:textId="77777777" w:rsidTr="00397FC1">
        <w:trPr>
          <w:gridAfter w:val="8"/>
          <w:wAfter w:w="4079" w:type="dxa"/>
          <w:trHeight w:val="410"/>
        </w:trPr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B52F5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Positive</w:t>
            </w:r>
          </w:p>
        </w:tc>
        <w:tc>
          <w:tcPr>
            <w:tcW w:w="12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A657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71</w:t>
            </w:r>
          </w:p>
        </w:tc>
        <w:tc>
          <w:tcPr>
            <w:tcW w:w="11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40FDA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56 – 0.87</w:t>
            </w:r>
          </w:p>
        </w:tc>
        <w:tc>
          <w:tcPr>
            <w:tcW w:w="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0F4E3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8.83</w:t>
            </w: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F8860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4DE6A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36</w:t>
            </w:r>
          </w:p>
        </w:tc>
        <w:tc>
          <w:tcPr>
            <w:tcW w:w="133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058EC8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28 – 0.45</w:t>
            </w:r>
          </w:p>
        </w:tc>
        <w:tc>
          <w:tcPr>
            <w:tcW w:w="79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35550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8.37</w:t>
            </w:r>
          </w:p>
        </w:tc>
        <w:tc>
          <w:tcPr>
            <w:tcW w:w="162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2CC2E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397FC1" w:rsidRPr="009E3123" w14:paraId="282BA272" w14:textId="77777777" w:rsidTr="00397FC1">
        <w:trPr>
          <w:gridAfter w:val="8"/>
          <w:wAfter w:w="4079" w:type="dxa"/>
          <w:trHeight w:val="410"/>
        </w:trPr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1D0DF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Negative</w:t>
            </w:r>
          </w:p>
        </w:tc>
        <w:tc>
          <w:tcPr>
            <w:tcW w:w="12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6E124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64</w:t>
            </w:r>
          </w:p>
        </w:tc>
        <w:tc>
          <w:tcPr>
            <w:tcW w:w="11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7EBB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45 – 0.83</w:t>
            </w:r>
          </w:p>
        </w:tc>
        <w:tc>
          <w:tcPr>
            <w:tcW w:w="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B53F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6.54</w:t>
            </w: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17F01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2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3B754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32</w:t>
            </w:r>
          </w:p>
        </w:tc>
        <w:tc>
          <w:tcPr>
            <w:tcW w:w="133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F96E2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22 – 0.41</w:t>
            </w:r>
          </w:p>
        </w:tc>
        <w:tc>
          <w:tcPr>
            <w:tcW w:w="79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C57BC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6.53</w:t>
            </w:r>
          </w:p>
        </w:tc>
        <w:tc>
          <w:tcPr>
            <w:tcW w:w="162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E95E5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397FC1" w:rsidRPr="009E3123" w14:paraId="4818FF1A" w14:textId="77777777" w:rsidTr="00397FC1">
        <w:trPr>
          <w:gridAfter w:val="8"/>
          <w:wAfter w:w="4079" w:type="dxa"/>
          <w:trHeight w:val="609"/>
        </w:trPr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03B493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MAIA</w:t>
            </w:r>
          </w:p>
        </w:tc>
        <w:tc>
          <w:tcPr>
            <w:tcW w:w="12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3337FC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43</w:t>
            </w:r>
          </w:p>
        </w:tc>
        <w:tc>
          <w:tcPr>
            <w:tcW w:w="11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76417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10 – 0.96</w:t>
            </w:r>
          </w:p>
        </w:tc>
        <w:tc>
          <w:tcPr>
            <w:tcW w:w="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779E9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1.58</w:t>
            </w: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9CA8EC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114</w:t>
            </w:r>
          </w:p>
        </w:tc>
        <w:tc>
          <w:tcPr>
            <w:tcW w:w="112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B8FB4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10</w:t>
            </w:r>
          </w:p>
        </w:tc>
        <w:tc>
          <w:tcPr>
            <w:tcW w:w="133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84E58D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16 – 0.35</w:t>
            </w:r>
          </w:p>
        </w:tc>
        <w:tc>
          <w:tcPr>
            <w:tcW w:w="79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7210C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75</w:t>
            </w:r>
          </w:p>
        </w:tc>
        <w:tc>
          <w:tcPr>
            <w:tcW w:w="162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6BA680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452</w:t>
            </w:r>
          </w:p>
        </w:tc>
      </w:tr>
      <w:tr w:rsidR="00397FC1" w:rsidRPr="009E3123" w14:paraId="4504352D" w14:textId="77777777" w:rsidTr="00E3373D">
        <w:trPr>
          <w:gridAfter w:val="2"/>
          <w:wAfter w:w="1746" w:type="dxa"/>
          <w:trHeight w:val="396"/>
        </w:trPr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F6F07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Positive * Negative</w:t>
            </w:r>
          </w:p>
        </w:tc>
        <w:tc>
          <w:tcPr>
            <w:tcW w:w="12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530635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17</w:t>
            </w:r>
          </w:p>
        </w:tc>
        <w:tc>
          <w:tcPr>
            <w:tcW w:w="11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1EE9A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23 – -0.11</w:t>
            </w:r>
          </w:p>
        </w:tc>
        <w:tc>
          <w:tcPr>
            <w:tcW w:w="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B8881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5.46</w:t>
            </w: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06866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04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4F2FE1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CB97C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948F82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9" w:type="dxa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23051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44ED8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218FE2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7FC1" w:rsidRPr="009E3123" w14:paraId="6C43E810" w14:textId="77777777" w:rsidTr="00E3373D">
        <w:trPr>
          <w:gridAfter w:val="2"/>
          <w:wAfter w:w="1746" w:type="dxa"/>
          <w:trHeight w:val="609"/>
        </w:trPr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78E134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Positive * MAIA</w:t>
            </w:r>
          </w:p>
        </w:tc>
        <w:tc>
          <w:tcPr>
            <w:tcW w:w="12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46A46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9</w:t>
            </w:r>
          </w:p>
        </w:tc>
        <w:tc>
          <w:tcPr>
            <w:tcW w:w="11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4DC5DC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24 – 0.06</w:t>
            </w:r>
          </w:p>
        </w:tc>
        <w:tc>
          <w:tcPr>
            <w:tcW w:w="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AC7F3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1.15</w:t>
            </w: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99F372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252</w:t>
            </w:r>
          </w:p>
        </w:tc>
        <w:tc>
          <w:tcPr>
            <w:tcW w:w="104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97C53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337A6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A9753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9" w:type="dxa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C1195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B7771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1FCB3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7FC1" w:rsidRPr="009E3123" w14:paraId="5AA37A56" w14:textId="77777777" w:rsidTr="00E3373D">
        <w:trPr>
          <w:gridAfter w:val="2"/>
          <w:wAfter w:w="1746" w:type="dxa"/>
          <w:trHeight w:val="609"/>
        </w:trPr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2A9AB0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lastRenderedPageBreak/>
              <w:t>Negative * MAIA</w:t>
            </w:r>
          </w:p>
        </w:tc>
        <w:tc>
          <w:tcPr>
            <w:tcW w:w="12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D0290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7</w:t>
            </w:r>
          </w:p>
        </w:tc>
        <w:tc>
          <w:tcPr>
            <w:tcW w:w="11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84A18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25 – 0.11</w:t>
            </w:r>
          </w:p>
        </w:tc>
        <w:tc>
          <w:tcPr>
            <w:tcW w:w="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9F5740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79</w:t>
            </w: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33EF8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430</w:t>
            </w:r>
          </w:p>
        </w:tc>
        <w:tc>
          <w:tcPr>
            <w:tcW w:w="104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F8FDA9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280A2B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1B024A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9" w:type="dxa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3B595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A1A20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592759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7FC1" w:rsidRPr="009E3123" w14:paraId="49DCF987" w14:textId="77777777" w:rsidTr="00E3373D">
        <w:trPr>
          <w:gridAfter w:val="2"/>
          <w:wAfter w:w="1746" w:type="dxa"/>
          <w:trHeight w:val="609"/>
        </w:trPr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9239C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(Positive * Negative) *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br/>
              <w:t>MAIA</w:t>
            </w:r>
          </w:p>
        </w:tc>
        <w:tc>
          <w:tcPr>
            <w:tcW w:w="12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F806DE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03</w:t>
            </w:r>
          </w:p>
        </w:tc>
        <w:tc>
          <w:tcPr>
            <w:tcW w:w="11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C3B68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3 – 0.09</w:t>
            </w:r>
          </w:p>
        </w:tc>
        <w:tc>
          <w:tcPr>
            <w:tcW w:w="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EFC691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83</w:t>
            </w: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194F3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408</w:t>
            </w:r>
          </w:p>
        </w:tc>
        <w:tc>
          <w:tcPr>
            <w:tcW w:w="104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6CFA10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1ED3D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B70430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9" w:type="dxa"/>
            <w:gridSpan w:val="6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8AD21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6C965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8EBA6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7FC1" w:rsidRPr="009E3123" w14:paraId="4D32EE9A" w14:textId="77777777" w:rsidTr="00397FC1">
        <w:trPr>
          <w:gridAfter w:val="8"/>
          <w:wAfter w:w="4079" w:type="dxa"/>
          <w:trHeight w:val="609"/>
        </w:trPr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4B619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Positive * TAS</w:t>
            </w:r>
          </w:p>
        </w:tc>
        <w:tc>
          <w:tcPr>
            <w:tcW w:w="12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AA935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1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6A4513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8B62E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1D91A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2A9D8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2</w:t>
            </w:r>
          </w:p>
        </w:tc>
        <w:tc>
          <w:tcPr>
            <w:tcW w:w="133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A9AE9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7 – 0.02</w:t>
            </w:r>
          </w:p>
        </w:tc>
        <w:tc>
          <w:tcPr>
            <w:tcW w:w="79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F5C104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99</w:t>
            </w:r>
          </w:p>
        </w:tc>
        <w:tc>
          <w:tcPr>
            <w:tcW w:w="162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FA6284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324</w:t>
            </w:r>
          </w:p>
        </w:tc>
      </w:tr>
      <w:tr w:rsidR="00397FC1" w:rsidRPr="009E3123" w14:paraId="1EBF428F" w14:textId="77777777" w:rsidTr="00397FC1">
        <w:trPr>
          <w:gridAfter w:val="8"/>
          <w:wAfter w:w="4079" w:type="dxa"/>
          <w:trHeight w:val="410"/>
        </w:trPr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87133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Negative * TAS</w:t>
            </w:r>
          </w:p>
        </w:tc>
        <w:tc>
          <w:tcPr>
            <w:tcW w:w="12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B708B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1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B9551F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34AD2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A3BD8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475DDD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33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89C8F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CAF968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EF45B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7FC1" w:rsidRPr="009E3123" w14:paraId="36D5A473" w14:textId="77777777" w:rsidTr="00397FC1">
        <w:trPr>
          <w:gridAfter w:val="8"/>
          <w:wAfter w:w="4079" w:type="dxa"/>
          <w:trHeight w:val="609"/>
        </w:trPr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692C36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Mixed Griffin</w:t>
            </w:r>
          </w:p>
        </w:tc>
        <w:tc>
          <w:tcPr>
            <w:tcW w:w="12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1D94E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1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A35F7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51A26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090058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1C549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25</w:t>
            </w:r>
          </w:p>
        </w:tc>
        <w:tc>
          <w:tcPr>
            <w:tcW w:w="133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BA3320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32 – -0.17</w:t>
            </w:r>
          </w:p>
        </w:tc>
        <w:tc>
          <w:tcPr>
            <w:tcW w:w="79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80F8B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6.49</w:t>
            </w:r>
          </w:p>
        </w:tc>
        <w:tc>
          <w:tcPr>
            <w:tcW w:w="162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914D2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b/>
                <w:bCs/>
                <w:sz w:val="18"/>
                <w:szCs w:val="18"/>
              </w:rPr>
              <w:t>&lt;0.001</w:t>
            </w:r>
          </w:p>
        </w:tc>
      </w:tr>
      <w:tr w:rsidR="00397FC1" w:rsidRPr="009E3123" w14:paraId="5198AA2C" w14:textId="77777777" w:rsidTr="00397FC1">
        <w:trPr>
          <w:gridAfter w:val="8"/>
          <w:wAfter w:w="4079" w:type="dxa"/>
          <w:trHeight w:val="609"/>
        </w:trPr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2A738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MAIA * Mixed Griffin</w:t>
            </w:r>
          </w:p>
        </w:tc>
        <w:tc>
          <w:tcPr>
            <w:tcW w:w="12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5E836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1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A236D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DF532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46EE1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A351C7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00</w:t>
            </w:r>
          </w:p>
        </w:tc>
        <w:tc>
          <w:tcPr>
            <w:tcW w:w="133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51F47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7 – 0.07</w:t>
            </w:r>
          </w:p>
        </w:tc>
        <w:tc>
          <w:tcPr>
            <w:tcW w:w="79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DBFE1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01</w:t>
            </w:r>
          </w:p>
        </w:tc>
        <w:tc>
          <w:tcPr>
            <w:tcW w:w="162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8719D2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988</w:t>
            </w:r>
          </w:p>
        </w:tc>
      </w:tr>
      <w:tr w:rsidR="00397FC1" w:rsidRPr="009E3123" w14:paraId="6D20583B" w14:textId="77777777" w:rsidTr="00397FC1">
        <w:trPr>
          <w:gridAfter w:val="8"/>
          <w:wAfter w:w="4079" w:type="dxa"/>
          <w:trHeight w:val="596"/>
        </w:trPr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541C2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MAIA * Negative</w:t>
            </w:r>
          </w:p>
        </w:tc>
        <w:tc>
          <w:tcPr>
            <w:tcW w:w="12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89F44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1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82F435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DF5C82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CDD76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6B286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01</w:t>
            </w:r>
          </w:p>
        </w:tc>
        <w:tc>
          <w:tcPr>
            <w:tcW w:w="133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B8710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-0.07 – 0.10</w:t>
            </w:r>
          </w:p>
        </w:tc>
        <w:tc>
          <w:tcPr>
            <w:tcW w:w="793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9361F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33</w:t>
            </w:r>
          </w:p>
        </w:tc>
        <w:tc>
          <w:tcPr>
            <w:tcW w:w="1627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E1DC7" w14:textId="77777777" w:rsidR="00397FC1" w:rsidRPr="009E3123" w:rsidRDefault="00397FC1" w:rsidP="000C3B17">
            <w:pPr>
              <w:jc w:val="center"/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739</w:t>
            </w:r>
          </w:p>
        </w:tc>
      </w:tr>
      <w:tr w:rsidR="00397FC1" w:rsidRPr="009E3123" w14:paraId="76EFDAEA" w14:textId="77777777" w:rsidTr="00397FC1">
        <w:trPr>
          <w:trHeight w:val="410"/>
        </w:trPr>
        <w:tc>
          <w:tcPr>
            <w:tcW w:w="149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B5406C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MAIA * Positive</w:t>
            </w:r>
          </w:p>
        </w:tc>
        <w:tc>
          <w:tcPr>
            <w:tcW w:w="12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533CB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</w:p>
        </w:tc>
        <w:tc>
          <w:tcPr>
            <w:tcW w:w="11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0D44E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ED7AD8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8E8763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1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ECAF6A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2562A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806F3C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gridSpan w:val="5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3832E2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4B2A8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6DDD4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B8DF2A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561D3B" w14:textId="77777777" w:rsidR="00397FC1" w:rsidRPr="009E3123" w:rsidRDefault="00397FC1" w:rsidP="000C3B17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397FC1" w:rsidRPr="009E3123" w14:paraId="3BF8FC4F" w14:textId="77777777" w:rsidTr="00397FC1">
        <w:trPr>
          <w:gridAfter w:val="13"/>
          <w:wAfter w:w="5911" w:type="dxa"/>
          <w:trHeight w:val="211"/>
        </w:trPr>
        <w:tc>
          <w:tcPr>
            <w:tcW w:w="14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398B7E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σ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50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A906C2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94</w:t>
            </w:r>
          </w:p>
        </w:tc>
        <w:tc>
          <w:tcPr>
            <w:tcW w:w="3046" w:type="dxa"/>
            <w:gridSpan w:val="8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C63EF5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94</w:t>
            </w:r>
          </w:p>
        </w:tc>
      </w:tr>
      <w:tr w:rsidR="00397FC1" w:rsidRPr="009E3123" w14:paraId="1DD48F94" w14:textId="77777777" w:rsidTr="00397FC1">
        <w:trPr>
          <w:gridAfter w:val="13"/>
          <w:wAfter w:w="5911" w:type="dxa"/>
          <w:trHeight w:val="198"/>
        </w:trPr>
        <w:tc>
          <w:tcPr>
            <w:tcW w:w="14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9F44980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τ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450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B4956F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56 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  <w:vertAlign w:val="subscript"/>
              </w:rPr>
              <w:t>Subject</w:t>
            </w:r>
          </w:p>
        </w:tc>
        <w:tc>
          <w:tcPr>
            <w:tcW w:w="3046" w:type="dxa"/>
            <w:gridSpan w:val="8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8E6D5F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52 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  <w:vertAlign w:val="subscript"/>
              </w:rPr>
              <w:t>Subject</w:t>
            </w:r>
          </w:p>
        </w:tc>
      </w:tr>
      <w:tr w:rsidR="00397FC1" w:rsidRPr="009E3123" w14:paraId="3578B563" w14:textId="77777777" w:rsidTr="00397FC1">
        <w:trPr>
          <w:gridAfter w:val="13"/>
          <w:wAfter w:w="5911" w:type="dxa"/>
          <w:trHeight w:val="211"/>
        </w:trPr>
        <w:tc>
          <w:tcPr>
            <w:tcW w:w="14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94EC71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ICC</w:t>
            </w:r>
          </w:p>
        </w:tc>
        <w:tc>
          <w:tcPr>
            <w:tcW w:w="450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3F966D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37</w:t>
            </w:r>
          </w:p>
        </w:tc>
        <w:tc>
          <w:tcPr>
            <w:tcW w:w="3046" w:type="dxa"/>
            <w:gridSpan w:val="8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4BE22E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36</w:t>
            </w:r>
          </w:p>
        </w:tc>
      </w:tr>
      <w:tr w:rsidR="00397FC1" w:rsidRPr="009E3123" w14:paraId="20006058" w14:textId="77777777" w:rsidTr="00397FC1">
        <w:trPr>
          <w:gridAfter w:val="13"/>
          <w:wAfter w:w="5911" w:type="dxa"/>
          <w:trHeight w:val="198"/>
        </w:trPr>
        <w:tc>
          <w:tcPr>
            <w:tcW w:w="14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2D36B8E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N</w:t>
            </w:r>
          </w:p>
        </w:tc>
        <w:tc>
          <w:tcPr>
            <w:tcW w:w="450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D22990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129 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  <w:vertAlign w:val="subscript"/>
              </w:rPr>
              <w:t>Subject</w:t>
            </w:r>
          </w:p>
        </w:tc>
        <w:tc>
          <w:tcPr>
            <w:tcW w:w="3046" w:type="dxa"/>
            <w:gridSpan w:val="8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5B716D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128 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  <w:vertAlign w:val="subscript"/>
              </w:rPr>
              <w:t>Subject</w:t>
            </w:r>
          </w:p>
        </w:tc>
      </w:tr>
      <w:tr w:rsidR="00397FC1" w:rsidRPr="009E3123" w14:paraId="748391B7" w14:textId="77777777" w:rsidTr="00397FC1">
        <w:trPr>
          <w:gridAfter w:val="13"/>
          <w:wAfter w:w="5911" w:type="dxa"/>
          <w:trHeight w:val="410"/>
        </w:trPr>
        <w:tc>
          <w:tcPr>
            <w:tcW w:w="1497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7CC17F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Observations</w:t>
            </w:r>
          </w:p>
        </w:tc>
        <w:tc>
          <w:tcPr>
            <w:tcW w:w="4505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180173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620</w:t>
            </w:r>
          </w:p>
        </w:tc>
        <w:tc>
          <w:tcPr>
            <w:tcW w:w="3046" w:type="dxa"/>
            <w:gridSpan w:val="8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83F78E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615</w:t>
            </w:r>
          </w:p>
        </w:tc>
      </w:tr>
      <w:tr w:rsidR="00397FC1" w:rsidRPr="009E3123" w14:paraId="2869ADD0" w14:textId="77777777" w:rsidTr="00397FC1">
        <w:trPr>
          <w:gridAfter w:val="13"/>
          <w:wAfter w:w="5911" w:type="dxa"/>
          <w:trHeight w:val="34"/>
        </w:trPr>
        <w:tc>
          <w:tcPr>
            <w:tcW w:w="149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7A0E4A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Marginal R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  <w:vertAlign w:val="superscript"/>
              </w:rPr>
              <w:t>2</w:t>
            </w: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 xml:space="preserve"> / </w:t>
            </w:r>
            <w:r w:rsidRPr="009E3123">
              <w:rPr>
                <w:rFonts w:ascii="Times" w:eastAsia="Times New Roman" w:hAnsi="Times" w:cs="Times New Roman"/>
                <w:sz w:val="13"/>
                <w:szCs w:val="13"/>
              </w:rPr>
              <w:t>Conditional R</w:t>
            </w:r>
            <w:r w:rsidRPr="009E3123">
              <w:rPr>
                <w:rFonts w:ascii="Times" w:eastAsia="Times New Roman" w:hAnsi="Times" w:cs="Times New Roman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4505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8333FB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156 / 0.473</w:t>
            </w:r>
          </w:p>
        </w:tc>
        <w:tc>
          <w:tcPr>
            <w:tcW w:w="3046" w:type="dxa"/>
            <w:gridSpan w:val="8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2D71EF5" w14:textId="77777777" w:rsidR="00397FC1" w:rsidRPr="009E3123" w:rsidRDefault="00397FC1" w:rsidP="000C3B17">
            <w:pPr>
              <w:rPr>
                <w:rFonts w:ascii="Times" w:eastAsia="Times New Roman" w:hAnsi="Times" w:cs="Times New Roman"/>
                <w:sz w:val="18"/>
                <w:szCs w:val="18"/>
              </w:rPr>
            </w:pPr>
            <w:r w:rsidRPr="009E3123">
              <w:rPr>
                <w:rFonts w:ascii="Times" w:eastAsia="Times New Roman" w:hAnsi="Times" w:cs="Times New Roman"/>
                <w:sz w:val="18"/>
                <w:szCs w:val="18"/>
              </w:rPr>
              <w:t>0.170 / 0.466</w:t>
            </w:r>
          </w:p>
        </w:tc>
      </w:tr>
    </w:tbl>
    <w:p w14:paraId="74B2B152" w14:textId="77777777" w:rsidR="00E747C7" w:rsidRDefault="00E747C7" w:rsidP="00E747C7">
      <w:pPr>
        <w:spacing w:line="480" w:lineRule="auto"/>
        <w:rPr>
          <w:rFonts w:ascii="Times" w:hAnsi="Times"/>
          <w:b/>
          <w:bCs/>
        </w:rPr>
      </w:pPr>
    </w:p>
    <w:p w14:paraId="06499DBD" w14:textId="77777777" w:rsidR="00E747C7" w:rsidRPr="003023F0" w:rsidRDefault="00E747C7" w:rsidP="00E747C7">
      <w:pPr>
        <w:spacing w:line="480" w:lineRule="auto"/>
        <w:rPr>
          <w:rFonts w:ascii="Times" w:eastAsia="Times" w:hAnsi="Times" w:cs="Times"/>
          <w:b/>
          <w:bCs/>
        </w:rPr>
      </w:pPr>
      <w:r w:rsidRPr="003023F0">
        <w:rPr>
          <w:rFonts w:ascii="Times" w:hAnsi="Times"/>
          <w:b/>
          <w:bCs/>
        </w:rPr>
        <w:lastRenderedPageBreak/>
        <w:t>Table S</w:t>
      </w:r>
      <w:r>
        <w:rPr>
          <w:rFonts w:ascii="Times" w:hAnsi="Times"/>
          <w:b/>
          <w:bCs/>
        </w:rPr>
        <w:t>3</w:t>
      </w:r>
      <w:r w:rsidRPr="003023F0">
        <w:rPr>
          <w:rFonts w:ascii="Times" w:hAnsi="Times"/>
          <w:b/>
          <w:bCs/>
        </w:rPr>
        <w:t xml:space="preserve">: </w:t>
      </w:r>
      <w:r w:rsidRPr="003023F0">
        <w:rPr>
          <w:rFonts w:ascii="Times" w:eastAsia="Times" w:hAnsi="Times" w:cs="Times"/>
          <w:b/>
          <w:bCs/>
        </w:rPr>
        <w:t xml:space="preserve">Certainty of affect predicted by </w:t>
      </w:r>
      <w:r>
        <w:rPr>
          <w:rFonts w:ascii="Times" w:eastAsia="Times" w:hAnsi="Times" w:cs="Times"/>
          <w:b/>
          <w:bCs/>
        </w:rPr>
        <w:t>mixed feelings</w:t>
      </w:r>
      <w:r w:rsidRPr="003023F0">
        <w:rPr>
          <w:rFonts w:ascii="Times" w:eastAsia="Times" w:hAnsi="Times" w:cs="Times"/>
          <w:b/>
          <w:bCs/>
        </w:rPr>
        <w:t xml:space="preserve"> and emotional intelligence</w:t>
      </w:r>
      <w:r>
        <w:rPr>
          <w:rFonts w:ascii="Times" w:eastAsia="Times" w:hAnsi="Times" w:cs="Times"/>
          <w:b/>
          <w:bCs/>
        </w:rPr>
        <w:t xml:space="preserve"> </w:t>
      </w:r>
    </w:p>
    <w:p w14:paraId="51351461" w14:textId="77777777" w:rsidR="00E747C7" w:rsidRPr="003023F0" w:rsidRDefault="00E747C7" w:rsidP="00E747C7">
      <w:pPr>
        <w:rPr>
          <w:rFonts w:ascii="Times" w:hAnsi="Times"/>
          <w:sz w:val="16"/>
          <w:szCs w:val="16"/>
        </w:rPr>
      </w:pPr>
    </w:p>
    <w:tbl>
      <w:tblPr>
        <w:tblW w:w="13260" w:type="dxa"/>
        <w:tblInd w:w="-72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1"/>
        <w:gridCol w:w="763"/>
        <w:gridCol w:w="1266"/>
        <w:gridCol w:w="736"/>
        <w:gridCol w:w="843"/>
        <w:gridCol w:w="8391"/>
      </w:tblGrid>
      <w:tr w:rsidR="00397FC1" w:rsidRPr="003023F0" w14:paraId="699F61BF" w14:textId="77777777" w:rsidTr="00397FC1">
        <w:trPr>
          <w:gridAfter w:val="1"/>
          <w:wAfter w:w="8391" w:type="dxa"/>
          <w:trHeight w:val="202"/>
        </w:trPr>
        <w:tc>
          <w:tcPr>
            <w:tcW w:w="1261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C5BBA55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608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C0CD8D" w14:textId="66A34DBC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Griffin_Mix</w:t>
            </w:r>
            <w:proofErr w:type="spellEnd"/>
            <w:r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 xml:space="preserve"> Model</w:t>
            </w:r>
          </w:p>
        </w:tc>
      </w:tr>
      <w:tr w:rsidR="00397FC1" w:rsidRPr="003023F0" w14:paraId="2E825654" w14:textId="77777777" w:rsidTr="00397FC1">
        <w:trPr>
          <w:gridAfter w:val="1"/>
          <w:wAfter w:w="8391" w:type="dxa"/>
          <w:trHeight w:val="177"/>
        </w:trPr>
        <w:tc>
          <w:tcPr>
            <w:tcW w:w="1261" w:type="dxa"/>
            <w:tcBorders>
              <w:bottom w:val="single" w:sz="6" w:space="0" w:color="auto"/>
            </w:tcBorders>
            <w:vAlign w:val="center"/>
            <w:hideMark/>
          </w:tcPr>
          <w:p w14:paraId="2275CDAE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Predictors</w:t>
            </w:r>
          </w:p>
        </w:tc>
        <w:tc>
          <w:tcPr>
            <w:tcW w:w="763" w:type="dxa"/>
            <w:tcBorders>
              <w:bottom w:val="single" w:sz="6" w:space="0" w:color="auto"/>
            </w:tcBorders>
            <w:vAlign w:val="center"/>
            <w:hideMark/>
          </w:tcPr>
          <w:p w14:paraId="509C0E6A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Estimates</w:t>
            </w:r>
          </w:p>
        </w:tc>
        <w:tc>
          <w:tcPr>
            <w:tcW w:w="1266" w:type="dxa"/>
            <w:tcBorders>
              <w:bottom w:val="single" w:sz="6" w:space="0" w:color="auto"/>
            </w:tcBorders>
            <w:vAlign w:val="center"/>
            <w:hideMark/>
          </w:tcPr>
          <w:p w14:paraId="0DE1E442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CI</w:t>
            </w:r>
          </w:p>
        </w:tc>
        <w:tc>
          <w:tcPr>
            <w:tcW w:w="736" w:type="dxa"/>
            <w:tcBorders>
              <w:bottom w:val="single" w:sz="6" w:space="0" w:color="auto"/>
            </w:tcBorders>
            <w:vAlign w:val="center"/>
            <w:hideMark/>
          </w:tcPr>
          <w:p w14:paraId="2DFE7319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Statistic</w:t>
            </w:r>
          </w:p>
        </w:tc>
        <w:tc>
          <w:tcPr>
            <w:tcW w:w="843" w:type="dxa"/>
            <w:tcBorders>
              <w:bottom w:val="single" w:sz="6" w:space="0" w:color="auto"/>
            </w:tcBorders>
            <w:vAlign w:val="center"/>
            <w:hideMark/>
          </w:tcPr>
          <w:p w14:paraId="159245A0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6"/>
                <w:szCs w:val="16"/>
              </w:rPr>
              <w:t>p</w:t>
            </w:r>
          </w:p>
        </w:tc>
      </w:tr>
      <w:tr w:rsidR="00397FC1" w:rsidRPr="003023F0" w14:paraId="5221DCE5" w14:textId="77777777" w:rsidTr="00397FC1">
        <w:trPr>
          <w:gridAfter w:val="1"/>
          <w:wAfter w:w="8391" w:type="dxa"/>
          <w:trHeight w:val="202"/>
        </w:trPr>
        <w:tc>
          <w:tcPr>
            <w:tcW w:w="12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6B014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(Intercept)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03619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2.70</w:t>
            </w:r>
          </w:p>
        </w:tc>
        <w:tc>
          <w:tcPr>
            <w:tcW w:w="12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842AF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2.32 – 3.09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23191B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13.73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86D914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397FC1" w:rsidRPr="003023F0" w14:paraId="4B389A13" w14:textId="77777777" w:rsidTr="00397FC1">
        <w:trPr>
          <w:gridAfter w:val="1"/>
          <w:wAfter w:w="8391" w:type="dxa"/>
          <w:trHeight w:val="202"/>
        </w:trPr>
        <w:tc>
          <w:tcPr>
            <w:tcW w:w="12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A2C3D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SSEIT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1EF4C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0.58</w:t>
            </w:r>
          </w:p>
        </w:tc>
        <w:tc>
          <w:tcPr>
            <w:tcW w:w="12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61DF0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0.18 – 0.97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67462B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2.85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BD27D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0.005</w:t>
            </w:r>
          </w:p>
        </w:tc>
      </w:tr>
      <w:tr w:rsidR="00397FC1" w:rsidRPr="003023F0" w14:paraId="2076CC8F" w14:textId="77777777" w:rsidTr="00397FC1">
        <w:trPr>
          <w:gridAfter w:val="1"/>
          <w:wAfter w:w="8391" w:type="dxa"/>
          <w:trHeight w:val="202"/>
        </w:trPr>
        <w:tc>
          <w:tcPr>
            <w:tcW w:w="12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7B983A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Positive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AE77B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0.39</w:t>
            </w:r>
          </w:p>
        </w:tc>
        <w:tc>
          <w:tcPr>
            <w:tcW w:w="12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8F420E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0.31 – 0.47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61443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9.70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A42DDF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397FC1" w:rsidRPr="003023F0" w14:paraId="4877AF29" w14:textId="77777777" w:rsidTr="00397FC1">
        <w:trPr>
          <w:gridAfter w:val="1"/>
          <w:wAfter w:w="8391" w:type="dxa"/>
          <w:trHeight w:val="202"/>
        </w:trPr>
        <w:tc>
          <w:tcPr>
            <w:tcW w:w="12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92405A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Negative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85106B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0.33</w:t>
            </w:r>
          </w:p>
        </w:tc>
        <w:tc>
          <w:tcPr>
            <w:tcW w:w="12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39DA7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0.24 – 0.43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40622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7.13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C0080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397FC1" w:rsidRPr="003023F0" w14:paraId="31FB3A7F" w14:textId="77777777" w:rsidTr="00397FC1">
        <w:trPr>
          <w:gridAfter w:val="1"/>
          <w:wAfter w:w="8391" w:type="dxa"/>
          <w:trHeight w:val="405"/>
        </w:trPr>
        <w:tc>
          <w:tcPr>
            <w:tcW w:w="12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03EEA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SSEIT * Positive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A46CEF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-0.06</w:t>
            </w:r>
          </w:p>
        </w:tc>
        <w:tc>
          <w:tcPr>
            <w:tcW w:w="12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3CA57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-0.14 – 0.01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64A50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-1.61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7DCFAE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0.107</w:t>
            </w:r>
          </w:p>
        </w:tc>
      </w:tr>
      <w:tr w:rsidR="00397FC1" w:rsidRPr="003023F0" w14:paraId="594B1384" w14:textId="77777777" w:rsidTr="00397FC1">
        <w:trPr>
          <w:gridAfter w:val="1"/>
          <w:wAfter w:w="8391" w:type="dxa"/>
          <w:trHeight w:val="405"/>
        </w:trPr>
        <w:tc>
          <w:tcPr>
            <w:tcW w:w="12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FFD5B5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SSEIT * Negative</w:t>
            </w:r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6D53F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-0.07</w:t>
            </w:r>
          </w:p>
        </w:tc>
        <w:tc>
          <w:tcPr>
            <w:tcW w:w="12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FBD69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-0.16 – 0.02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231B9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-1.47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BA521C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0.143</w:t>
            </w:r>
          </w:p>
        </w:tc>
      </w:tr>
      <w:tr w:rsidR="00397FC1" w:rsidRPr="003023F0" w14:paraId="0A8251FD" w14:textId="77777777" w:rsidTr="00397FC1">
        <w:trPr>
          <w:gridAfter w:val="1"/>
          <w:wAfter w:w="8391" w:type="dxa"/>
          <w:trHeight w:val="202"/>
        </w:trPr>
        <w:tc>
          <w:tcPr>
            <w:tcW w:w="12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388CB1" w14:textId="6A4BE3EB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proofErr w:type="spellStart"/>
            <w:r>
              <w:rPr>
                <w:rFonts w:ascii="Times" w:eastAsia="Times New Roman" w:hAnsi="Times" w:cs="Times New Roman"/>
                <w:sz w:val="16"/>
                <w:szCs w:val="16"/>
              </w:rPr>
              <w:t>Griffin_Mix</w:t>
            </w:r>
            <w:proofErr w:type="spellEnd"/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74413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-0.24</w:t>
            </w:r>
          </w:p>
        </w:tc>
        <w:tc>
          <w:tcPr>
            <w:tcW w:w="12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B5C1A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-0.32 – -0.17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92B0F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-6.60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5C195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&lt;0.001</w:t>
            </w:r>
          </w:p>
        </w:tc>
      </w:tr>
      <w:tr w:rsidR="00397FC1" w:rsidRPr="003023F0" w14:paraId="41F9C0FF" w14:textId="77777777" w:rsidTr="00397FC1">
        <w:trPr>
          <w:gridAfter w:val="1"/>
          <w:wAfter w:w="8391" w:type="dxa"/>
          <w:trHeight w:val="405"/>
        </w:trPr>
        <w:tc>
          <w:tcPr>
            <w:tcW w:w="126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901A7F" w14:textId="0A039F92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 xml:space="preserve">SSEIT * </w:t>
            </w:r>
            <w:proofErr w:type="spellStart"/>
            <w:r>
              <w:rPr>
                <w:rFonts w:ascii="Times" w:eastAsia="Times New Roman" w:hAnsi="Times" w:cs="Times New Roman"/>
                <w:sz w:val="16"/>
                <w:szCs w:val="16"/>
              </w:rPr>
              <w:t>Griffin_Mix</w:t>
            </w:r>
            <w:proofErr w:type="spellEnd"/>
          </w:p>
        </w:tc>
        <w:tc>
          <w:tcPr>
            <w:tcW w:w="76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2778B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0.05</w:t>
            </w:r>
          </w:p>
        </w:tc>
        <w:tc>
          <w:tcPr>
            <w:tcW w:w="12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30DD20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-0.02 – 0.12</w:t>
            </w:r>
          </w:p>
        </w:tc>
        <w:tc>
          <w:tcPr>
            <w:tcW w:w="73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9FCF00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1.37</w:t>
            </w:r>
          </w:p>
        </w:tc>
        <w:tc>
          <w:tcPr>
            <w:tcW w:w="84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4D339" w14:textId="77777777" w:rsidR="00397FC1" w:rsidRPr="003023F0" w:rsidRDefault="00397FC1" w:rsidP="000C3B1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0.170</w:t>
            </w:r>
          </w:p>
        </w:tc>
      </w:tr>
      <w:tr w:rsidR="00E747C7" w:rsidRPr="003023F0" w14:paraId="25A002AF" w14:textId="77777777" w:rsidTr="000C3B17">
        <w:trPr>
          <w:trHeight w:val="228"/>
        </w:trPr>
        <w:tc>
          <w:tcPr>
            <w:tcW w:w="13260" w:type="dxa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67AE8B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6"/>
                <w:szCs w:val="16"/>
              </w:rPr>
              <w:t>Random Effects</w:t>
            </w:r>
          </w:p>
        </w:tc>
      </w:tr>
      <w:tr w:rsidR="00397FC1" w:rsidRPr="003023F0" w14:paraId="305039AD" w14:textId="77777777" w:rsidTr="00397FC1">
        <w:trPr>
          <w:gridAfter w:val="1"/>
          <w:wAfter w:w="8391" w:type="dxa"/>
          <w:trHeight w:val="228"/>
        </w:trPr>
        <w:tc>
          <w:tcPr>
            <w:tcW w:w="126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93B48A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σ</w:t>
            </w:r>
            <w:r w:rsidRPr="003023F0">
              <w:rPr>
                <w:rFonts w:ascii="Times" w:eastAsia="Times New Roman" w:hAnsi="Times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60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F4CC366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0.96</w:t>
            </w:r>
          </w:p>
        </w:tc>
      </w:tr>
      <w:tr w:rsidR="00397FC1" w:rsidRPr="003023F0" w14:paraId="6C5D3E06" w14:textId="77777777" w:rsidTr="00397FC1">
        <w:trPr>
          <w:gridAfter w:val="1"/>
          <w:wAfter w:w="8391" w:type="dxa"/>
          <w:trHeight w:val="228"/>
        </w:trPr>
        <w:tc>
          <w:tcPr>
            <w:tcW w:w="126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C17D0A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τ</w:t>
            </w:r>
            <w:r w:rsidRPr="003023F0">
              <w:rPr>
                <w:rFonts w:ascii="Times" w:eastAsia="Times New Roman" w:hAnsi="Times" w:cs="Times New Roman"/>
                <w:sz w:val="16"/>
                <w:szCs w:val="16"/>
                <w:vertAlign w:val="subscript"/>
              </w:rPr>
              <w:t>00</w:t>
            </w:r>
          </w:p>
        </w:tc>
        <w:tc>
          <w:tcPr>
            <w:tcW w:w="360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F530C18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0.46 </w:t>
            </w:r>
            <w:r w:rsidRPr="003023F0">
              <w:rPr>
                <w:rFonts w:ascii="Times" w:eastAsia="Times New Roman" w:hAnsi="Times" w:cs="Times New Roman"/>
                <w:sz w:val="16"/>
                <w:szCs w:val="16"/>
                <w:vertAlign w:val="subscript"/>
              </w:rPr>
              <w:t>Subject</w:t>
            </w:r>
          </w:p>
        </w:tc>
      </w:tr>
      <w:tr w:rsidR="00397FC1" w:rsidRPr="003023F0" w14:paraId="080C9A2D" w14:textId="77777777" w:rsidTr="00397FC1">
        <w:trPr>
          <w:gridAfter w:val="1"/>
          <w:wAfter w:w="8391" w:type="dxa"/>
          <w:trHeight w:val="228"/>
        </w:trPr>
        <w:tc>
          <w:tcPr>
            <w:tcW w:w="126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216B42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ICC</w:t>
            </w:r>
          </w:p>
        </w:tc>
        <w:tc>
          <w:tcPr>
            <w:tcW w:w="360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14CB76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0.32</w:t>
            </w:r>
          </w:p>
        </w:tc>
      </w:tr>
      <w:tr w:rsidR="00397FC1" w:rsidRPr="003023F0" w14:paraId="509F7565" w14:textId="77777777" w:rsidTr="00397FC1">
        <w:trPr>
          <w:gridAfter w:val="1"/>
          <w:wAfter w:w="8391" w:type="dxa"/>
          <w:trHeight w:val="228"/>
        </w:trPr>
        <w:tc>
          <w:tcPr>
            <w:tcW w:w="126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835822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N</w:t>
            </w:r>
          </w:p>
        </w:tc>
        <w:tc>
          <w:tcPr>
            <w:tcW w:w="360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352D99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140 </w:t>
            </w:r>
            <w:r w:rsidRPr="003023F0">
              <w:rPr>
                <w:rFonts w:ascii="Times" w:eastAsia="Times New Roman" w:hAnsi="Times" w:cs="Times New Roman"/>
                <w:sz w:val="16"/>
                <w:szCs w:val="16"/>
                <w:vertAlign w:val="subscript"/>
              </w:rPr>
              <w:t>Subject</w:t>
            </w:r>
          </w:p>
        </w:tc>
      </w:tr>
      <w:tr w:rsidR="00397FC1" w:rsidRPr="003023F0" w14:paraId="08EBC08B" w14:textId="77777777" w:rsidTr="00397FC1">
        <w:trPr>
          <w:gridAfter w:val="1"/>
          <w:wAfter w:w="8391" w:type="dxa"/>
          <w:trHeight w:val="228"/>
        </w:trPr>
        <w:tc>
          <w:tcPr>
            <w:tcW w:w="1261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678DF1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Observations</w:t>
            </w:r>
          </w:p>
        </w:tc>
        <w:tc>
          <w:tcPr>
            <w:tcW w:w="3608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781AB6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674</w:t>
            </w:r>
          </w:p>
        </w:tc>
      </w:tr>
      <w:tr w:rsidR="00397FC1" w:rsidRPr="003023F0" w14:paraId="230F4C33" w14:textId="77777777" w:rsidTr="00397FC1">
        <w:trPr>
          <w:gridAfter w:val="1"/>
          <w:wAfter w:w="8391" w:type="dxa"/>
          <w:trHeight w:val="835"/>
        </w:trPr>
        <w:tc>
          <w:tcPr>
            <w:tcW w:w="1261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46486C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Marginal R</w:t>
            </w:r>
            <w:r w:rsidRPr="003023F0">
              <w:rPr>
                <w:rFonts w:ascii="Times" w:eastAsia="Times New Roman" w:hAnsi="Times" w:cs="Times New Roman"/>
                <w:sz w:val="16"/>
                <w:szCs w:val="16"/>
                <w:vertAlign w:val="superscript"/>
              </w:rPr>
              <w:t>2</w:t>
            </w: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 / Conditional R</w:t>
            </w:r>
            <w:r w:rsidRPr="003023F0">
              <w:rPr>
                <w:rFonts w:ascii="Times" w:eastAsia="Times New Roman" w:hAnsi="Times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608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4935FB8" w14:textId="77777777" w:rsidR="00397FC1" w:rsidRPr="003023F0" w:rsidRDefault="00397FC1" w:rsidP="000C3B1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3023F0">
              <w:rPr>
                <w:rFonts w:ascii="Times" w:eastAsia="Times New Roman" w:hAnsi="Times" w:cs="Times New Roman"/>
                <w:sz w:val="16"/>
                <w:szCs w:val="16"/>
              </w:rPr>
              <w:t>0.207 / 0.463</w:t>
            </w:r>
          </w:p>
        </w:tc>
      </w:tr>
    </w:tbl>
    <w:p w14:paraId="1CEB03F7" w14:textId="77777777" w:rsidR="00E747C7" w:rsidRDefault="00E747C7" w:rsidP="00E747C7">
      <w:pPr>
        <w:tabs>
          <w:tab w:val="left" w:pos="3291"/>
        </w:tabs>
        <w:rPr>
          <w:rFonts w:ascii="Times" w:hAnsi="Times"/>
        </w:rPr>
      </w:pPr>
    </w:p>
    <w:p w14:paraId="7F03E07C" w14:textId="77777777" w:rsidR="00E747C7" w:rsidRDefault="00E747C7" w:rsidP="00E747C7">
      <w:pPr>
        <w:tabs>
          <w:tab w:val="left" w:pos="3291"/>
        </w:tabs>
        <w:rPr>
          <w:rFonts w:ascii="Times" w:hAnsi="Times"/>
        </w:rPr>
      </w:pPr>
    </w:p>
    <w:p w14:paraId="52C7F95F" w14:textId="77777777" w:rsidR="00E747C7" w:rsidRDefault="00E747C7" w:rsidP="00E747C7">
      <w:pPr>
        <w:tabs>
          <w:tab w:val="left" w:pos="3291"/>
        </w:tabs>
        <w:rPr>
          <w:rFonts w:ascii="Times" w:hAnsi="Times"/>
          <w:b/>
          <w:bCs/>
        </w:rPr>
      </w:pPr>
      <w:r w:rsidRPr="003023F0">
        <w:rPr>
          <w:rFonts w:ascii="Times" w:hAnsi="Times"/>
          <w:b/>
          <w:bCs/>
        </w:rPr>
        <w:lastRenderedPageBreak/>
        <w:t>Table S</w:t>
      </w:r>
      <w:r>
        <w:rPr>
          <w:rFonts w:ascii="Times" w:hAnsi="Times"/>
          <w:b/>
          <w:bCs/>
        </w:rPr>
        <w:t>4</w:t>
      </w:r>
      <w:r w:rsidRPr="003023F0">
        <w:rPr>
          <w:rFonts w:ascii="Times" w:hAnsi="Times"/>
          <w:b/>
          <w:bCs/>
        </w:rPr>
        <w:t>: Certainty of affect predicted by valence and emotional intelligence</w:t>
      </w:r>
      <w:r>
        <w:rPr>
          <w:rFonts w:ascii="Times" w:hAnsi="Times"/>
          <w:b/>
          <w:bCs/>
        </w:rPr>
        <w:t xml:space="preserve"> (SSEIT)</w:t>
      </w:r>
      <w:r w:rsidRPr="003023F0">
        <w:rPr>
          <w:rFonts w:ascii="Times" w:hAnsi="Times"/>
          <w:b/>
          <w:bCs/>
        </w:rPr>
        <w:t xml:space="preserve"> subscales</w:t>
      </w:r>
    </w:p>
    <w:tbl>
      <w:tblPr>
        <w:tblW w:w="13608" w:type="dxa"/>
        <w:tblInd w:w="-108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5"/>
        <w:gridCol w:w="578"/>
        <w:gridCol w:w="999"/>
        <w:gridCol w:w="564"/>
        <w:gridCol w:w="729"/>
        <w:gridCol w:w="673"/>
        <w:gridCol w:w="1013"/>
        <w:gridCol w:w="586"/>
        <w:gridCol w:w="143"/>
        <w:gridCol w:w="996"/>
        <w:gridCol w:w="551"/>
        <w:gridCol w:w="1000"/>
        <w:gridCol w:w="457"/>
        <w:gridCol w:w="94"/>
        <w:gridCol w:w="97"/>
        <w:gridCol w:w="630"/>
        <w:gridCol w:w="383"/>
        <w:gridCol w:w="168"/>
        <w:gridCol w:w="425"/>
        <w:gridCol w:w="577"/>
        <w:gridCol w:w="367"/>
        <w:gridCol w:w="185"/>
        <w:gridCol w:w="397"/>
        <w:gridCol w:w="631"/>
      </w:tblGrid>
      <w:tr w:rsidR="00E747C7" w:rsidRPr="003023F0" w14:paraId="251FC9CE" w14:textId="77777777" w:rsidTr="00E3373D">
        <w:trPr>
          <w:gridAfter w:val="1"/>
          <w:wAfter w:w="625" w:type="dxa"/>
          <w:trHeight w:val="295"/>
        </w:trPr>
        <w:tc>
          <w:tcPr>
            <w:tcW w:w="1367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CB682F5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 </w:t>
            </w:r>
          </w:p>
        </w:tc>
        <w:tc>
          <w:tcPr>
            <w:tcW w:w="2873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0CADBDA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Managing Own Emotion Model</w:t>
            </w:r>
          </w:p>
        </w:tc>
        <w:tc>
          <w:tcPr>
            <w:tcW w:w="2416" w:type="dxa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6114C8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Managing Others Emotion Model</w:t>
            </w:r>
          </w:p>
        </w:tc>
        <w:tc>
          <w:tcPr>
            <w:tcW w:w="3197" w:type="dxa"/>
            <w:gridSpan w:val="6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4672DA5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Utilizing Emotion Model</w:t>
            </w:r>
          </w:p>
        </w:tc>
        <w:tc>
          <w:tcPr>
            <w:tcW w:w="3130" w:type="dxa"/>
            <w:gridSpan w:val="8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54F0FD8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Emotion Perception Model</w:t>
            </w:r>
          </w:p>
        </w:tc>
      </w:tr>
      <w:tr w:rsidR="00E3373D" w:rsidRPr="003023F0" w14:paraId="34D08BD2" w14:textId="77777777" w:rsidTr="00E3373D">
        <w:trPr>
          <w:gridAfter w:val="1"/>
          <w:wAfter w:w="632" w:type="dxa"/>
          <w:trHeight w:val="272"/>
        </w:trPr>
        <w:tc>
          <w:tcPr>
            <w:tcW w:w="1367" w:type="dxa"/>
            <w:tcBorders>
              <w:bottom w:val="single" w:sz="6" w:space="0" w:color="auto"/>
            </w:tcBorders>
            <w:vAlign w:val="center"/>
            <w:hideMark/>
          </w:tcPr>
          <w:p w14:paraId="4F8DB2BC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Predictors</w:t>
            </w:r>
          </w:p>
        </w:tc>
        <w:tc>
          <w:tcPr>
            <w:tcW w:w="579" w:type="dxa"/>
            <w:tcBorders>
              <w:bottom w:val="single" w:sz="6" w:space="0" w:color="auto"/>
            </w:tcBorders>
            <w:vAlign w:val="center"/>
            <w:hideMark/>
          </w:tcPr>
          <w:p w14:paraId="0A0EBA68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001" w:type="dxa"/>
            <w:tcBorders>
              <w:bottom w:val="single" w:sz="6" w:space="0" w:color="auto"/>
            </w:tcBorders>
            <w:vAlign w:val="center"/>
            <w:hideMark/>
          </w:tcPr>
          <w:p w14:paraId="7211CEAB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564" w:type="dxa"/>
            <w:tcBorders>
              <w:bottom w:val="single" w:sz="6" w:space="0" w:color="auto"/>
            </w:tcBorders>
            <w:vAlign w:val="center"/>
            <w:hideMark/>
          </w:tcPr>
          <w:p w14:paraId="30325A60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Statistic</w:t>
            </w:r>
          </w:p>
        </w:tc>
        <w:tc>
          <w:tcPr>
            <w:tcW w:w="728" w:type="dxa"/>
            <w:tcBorders>
              <w:bottom w:val="single" w:sz="6" w:space="0" w:color="auto"/>
            </w:tcBorders>
            <w:vAlign w:val="center"/>
            <w:hideMark/>
          </w:tcPr>
          <w:p w14:paraId="16C1F037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673" w:type="dxa"/>
            <w:tcBorders>
              <w:bottom w:val="single" w:sz="6" w:space="0" w:color="auto"/>
            </w:tcBorders>
            <w:vAlign w:val="center"/>
            <w:hideMark/>
          </w:tcPr>
          <w:p w14:paraId="29293191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1014" w:type="dxa"/>
            <w:tcBorders>
              <w:bottom w:val="single" w:sz="6" w:space="0" w:color="auto"/>
            </w:tcBorders>
            <w:vAlign w:val="center"/>
            <w:hideMark/>
          </w:tcPr>
          <w:p w14:paraId="2C5F5B5F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586" w:type="dxa"/>
            <w:tcBorders>
              <w:bottom w:val="single" w:sz="6" w:space="0" w:color="auto"/>
            </w:tcBorders>
            <w:vAlign w:val="center"/>
            <w:hideMark/>
          </w:tcPr>
          <w:p w14:paraId="6141213A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Statistic</w:t>
            </w:r>
          </w:p>
        </w:tc>
        <w:tc>
          <w:tcPr>
            <w:tcW w:w="141" w:type="dxa"/>
            <w:tcBorders>
              <w:bottom w:val="single" w:sz="6" w:space="0" w:color="auto"/>
            </w:tcBorders>
            <w:vAlign w:val="center"/>
            <w:hideMark/>
          </w:tcPr>
          <w:p w14:paraId="1AA4A67C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997" w:type="dxa"/>
            <w:tcBorders>
              <w:bottom w:val="single" w:sz="6" w:space="0" w:color="auto"/>
            </w:tcBorders>
            <w:vAlign w:val="center"/>
            <w:hideMark/>
          </w:tcPr>
          <w:p w14:paraId="3993928D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551" w:type="dxa"/>
            <w:tcBorders>
              <w:bottom w:val="single" w:sz="6" w:space="0" w:color="auto"/>
            </w:tcBorders>
            <w:vAlign w:val="center"/>
            <w:hideMark/>
          </w:tcPr>
          <w:p w14:paraId="6D6A0B34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1458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183CBDE2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Statistic</w:t>
            </w:r>
          </w:p>
        </w:tc>
        <w:tc>
          <w:tcPr>
            <w:tcW w:w="189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6D4D4178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p</w:t>
            </w:r>
          </w:p>
        </w:tc>
        <w:tc>
          <w:tcPr>
            <w:tcW w:w="1013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47D5858A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Estimates</w:t>
            </w:r>
          </w:p>
        </w:tc>
        <w:tc>
          <w:tcPr>
            <w:tcW w:w="593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6570DD2A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CI</w:t>
            </w:r>
          </w:p>
        </w:tc>
        <w:tc>
          <w:tcPr>
            <w:tcW w:w="944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35E192E3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Statistic</w:t>
            </w:r>
          </w:p>
        </w:tc>
        <w:tc>
          <w:tcPr>
            <w:tcW w:w="578" w:type="dxa"/>
            <w:gridSpan w:val="2"/>
            <w:tcBorders>
              <w:bottom w:val="single" w:sz="6" w:space="0" w:color="auto"/>
            </w:tcBorders>
            <w:vAlign w:val="center"/>
            <w:hideMark/>
          </w:tcPr>
          <w:p w14:paraId="29CCE742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i/>
                <w:iCs/>
                <w:sz w:val="14"/>
                <w:szCs w:val="14"/>
              </w:rPr>
              <w:t>p</w:t>
            </w:r>
          </w:p>
        </w:tc>
      </w:tr>
      <w:tr w:rsidR="00E3373D" w:rsidRPr="003023F0" w14:paraId="12399B37" w14:textId="77777777" w:rsidTr="00E3373D">
        <w:trPr>
          <w:trHeight w:val="158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90BDA6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(Intercept)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85249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1.68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99136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1.13 – 2.24</w:t>
            </w: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4A486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5.96</w:t>
            </w: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F895B3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93D8E2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1.68</w:t>
            </w: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41C4E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1.13 – 2.23</w:t>
            </w: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EE41B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5.97</w:t>
            </w: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B1BEBF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EF5E2E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1.63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CFEC6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1.08 – 2.18</w:t>
            </w: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C6D9B5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5.79</w:t>
            </w: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9ABE2F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7EEB37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1.69</w:t>
            </w: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26429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1.13 – 2.24</w:t>
            </w: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9682A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5.96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3DE2FB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</w:tr>
      <w:tr w:rsidR="00E3373D" w:rsidRPr="003023F0" w14:paraId="558C53A3" w14:textId="77777777" w:rsidTr="00E3373D">
        <w:trPr>
          <w:trHeight w:val="295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45343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SSEIT </w:t>
            </w:r>
            <w:proofErr w:type="spellStart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OwnEmotion</w:t>
            </w:r>
            <w:proofErr w:type="spellEnd"/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B19B8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88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65C4B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34 – 1.42</w:t>
            </w: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DF88C7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3.21</w:t>
            </w: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F2AD7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6B26D7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BDCA70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C1DB5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C5557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C2A101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77842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D4E19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69F1EB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2A03B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9EBCD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7CE64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95D7FF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3373D" w:rsidRPr="003023F0" w14:paraId="10CA16FE" w14:textId="77777777" w:rsidTr="00E3373D">
        <w:trPr>
          <w:trHeight w:val="136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173C1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Positive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256EE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75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7DBB8E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60 – 0.91</w:t>
            </w: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912148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9.71</w:t>
            </w: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B6BA2C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0FCDB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76</w:t>
            </w: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1335B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61 – 0.91</w:t>
            </w: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DBDCB6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9.78</w:t>
            </w: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F03DC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415A5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77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F2531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61 – 0.92</w:t>
            </w: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2C939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9.86</w:t>
            </w: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E9CCC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21926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76</w:t>
            </w: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FB94E2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60 – 0.91</w:t>
            </w: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B5FEB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9.66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EB8E97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</w:tr>
      <w:tr w:rsidR="00E3373D" w:rsidRPr="003023F0" w14:paraId="3BB35300" w14:textId="77777777" w:rsidTr="00E3373D">
        <w:trPr>
          <w:trHeight w:val="136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0C379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Negative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B7D172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68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AF01C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49 – 0.86</w:t>
            </w: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A3903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7.21</w:t>
            </w: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A15F0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856C0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68</w:t>
            </w: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4F74B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49 – 0.86</w:t>
            </w: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1FAF2B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7.19</w:t>
            </w: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FE3EF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27FD1A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68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25878A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50 – 0.87</w:t>
            </w: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CDA2B5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7.16</w:t>
            </w: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E7D0F9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8A46C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68</w:t>
            </w: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86D0C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50 – 0.87</w:t>
            </w: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DC2679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7.17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BCC3E0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</w:tr>
      <w:tr w:rsidR="00E3373D" w:rsidRPr="003023F0" w14:paraId="68A137E8" w14:textId="77777777" w:rsidTr="00E3373D">
        <w:trPr>
          <w:trHeight w:val="432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3ECAE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SSEIT </w:t>
            </w:r>
            <w:proofErr w:type="spellStart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OwnEmotion</w:t>
            </w:r>
            <w:proofErr w:type="spellEnd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 *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br/>
              <w:t>Positive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1BCC92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22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83AC19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37 – -0.07</w:t>
            </w: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DF141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2.90</w:t>
            </w: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CD30F8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0.004</w:t>
            </w: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C5238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AE3B2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DE3BA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E63C05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989C5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7315E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DC514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E79B1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4F44A8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9B433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52FA32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5518B1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3373D" w:rsidRPr="003023F0" w14:paraId="2F72E96C" w14:textId="77777777" w:rsidTr="00E3373D">
        <w:trPr>
          <w:trHeight w:val="454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EAB7FF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SSEIT </w:t>
            </w:r>
            <w:proofErr w:type="spellStart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OwnEmotion</w:t>
            </w:r>
            <w:proofErr w:type="spellEnd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 *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br/>
              <w:t>Negative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A156A7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29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6142B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47 – -0.11</w:t>
            </w: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084BF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3.11</w:t>
            </w: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16609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0.002</w:t>
            </w: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A42829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56BE9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99A45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100DA1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E794AE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FC416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52308C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1D394E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2C6C5B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5C52F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AA8C04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CA5D88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3373D" w:rsidRPr="003023F0" w14:paraId="1A6A3D56" w14:textId="77777777" w:rsidTr="00E3373D">
        <w:trPr>
          <w:trHeight w:val="295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1A4DB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Positive * Negative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E507C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17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F2603D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23 – -0.11</w:t>
            </w: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62F107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5.76</w:t>
            </w: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596E5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ACB0D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18</w:t>
            </w: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C6EDD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23 – -0.12</w:t>
            </w: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5F684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5.81</w:t>
            </w: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F04CF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877C2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17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6F903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23 – -0.11</w:t>
            </w: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BB005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5.72</w:t>
            </w: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C980B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61AADF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18</w:t>
            </w: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514C9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24 – -0.12</w:t>
            </w: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5B52E4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5.78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87AFA6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&lt;0.001</w:t>
            </w:r>
          </w:p>
        </w:tc>
      </w:tr>
      <w:tr w:rsidR="00E3373D" w:rsidRPr="003023F0" w14:paraId="5228D133" w14:textId="77777777" w:rsidTr="00E3373D">
        <w:trPr>
          <w:trHeight w:val="591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BFD166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(SSEIT </w:t>
            </w:r>
            <w:proofErr w:type="spellStart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OwnEmotion</w:t>
            </w:r>
            <w:proofErr w:type="spellEnd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 *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br/>
              <w:t>Positive) * Negative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D128FE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10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1E8AB1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04 – 0.16</w:t>
            </w: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B69DD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3.28</w:t>
            </w: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91AA7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E058F4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14BC8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4E18B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CD5994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F25291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64950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7443A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112774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238ACC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907F1D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694E8E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78151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3373D" w:rsidRPr="003023F0" w14:paraId="180F2B1A" w14:textId="77777777" w:rsidTr="00E3373D">
        <w:trPr>
          <w:trHeight w:val="295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EE6407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SSEIT </w:t>
            </w:r>
            <w:proofErr w:type="spellStart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OtherEmotion</w:t>
            </w:r>
            <w:proofErr w:type="spellEnd"/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0137F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78B665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FA2791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CCE93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1DC2A2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92</w:t>
            </w: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0838A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38 – 1.45</w:t>
            </w: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311F0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3.39</w:t>
            </w: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53DEA2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0.001</w:t>
            </w: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90BA68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BDB2E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464C6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3B03CD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DC3B1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9064A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30613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DCBB6C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3373D" w:rsidRPr="003023F0" w14:paraId="51560E3D" w14:textId="77777777" w:rsidTr="00E3373D">
        <w:trPr>
          <w:trHeight w:val="454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54A82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SSEIT </w:t>
            </w:r>
            <w:proofErr w:type="spellStart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OtherEmotion</w:t>
            </w:r>
            <w:proofErr w:type="spellEnd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 *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br/>
              <w:t>Positive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380A56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1460F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9657F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578DE2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ADB4A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18</w:t>
            </w: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B6499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32 – -0.03</w:t>
            </w: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F1CB3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2.35</w:t>
            </w: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CADB6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0.019</w:t>
            </w: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20D8D1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2A7828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507324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5E1966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1386C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DE3CF6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D565E9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B36C7E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3373D" w:rsidRPr="003023F0" w14:paraId="13676105" w14:textId="77777777" w:rsidTr="00E3373D">
        <w:trPr>
          <w:trHeight w:val="432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6D2CB9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SSEIT </w:t>
            </w:r>
            <w:proofErr w:type="spellStart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OtherEmotion</w:t>
            </w:r>
            <w:proofErr w:type="spellEnd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 *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br/>
              <w:t>Negative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59AAFF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01C0CB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4E0283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C34277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9B835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17</w:t>
            </w: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7C8F17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36 – 0.01</w:t>
            </w: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8A23EC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1.84</w:t>
            </w: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90E1EA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067</w:t>
            </w: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784ED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F37DC4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CCA34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60C6D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277BC7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45464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644AA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4FA69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3373D" w:rsidRPr="003023F0" w14:paraId="77289904" w14:textId="77777777" w:rsidTr="00E3373D">
        <w:trPr>
          <w:trHeight w:val="591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01AC40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(SSEIT </w:t>
            </w:r>
            <w:proofErr w:type="spellStart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OtherEmotion</w:t>
            </w:r>
            <w:proofErr w:type="spellEnd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 *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br/>
              <w:t>Positive) * Negative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39C5E6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6A00AA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A867FA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A9C314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DA743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04</w:t>
            </w: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69CBD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02 – 0.10</w:t>
            </w: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E7F1F9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1.46</w:t>
            </w: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ACC33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145</w:t>
            </w: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B8AC5A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B8BAC8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26C70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6E01A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B01000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29F93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90A07F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69F6AA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3373D" w:rsidRPr="003023F0" w14:paraId="4BAC9B17" w14:textId="77777777" w:rsidTr="00E3373D">
        <w:trPr>
          <w:trHeight w:val="295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8336AC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SSEIT Utilization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D54704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1238E6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D9E3A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C0CA2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D7C8A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FA43B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C4D10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552A8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60A39C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59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719ACC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04 – 1.13</w:t>
            </w: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C5928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2.13</w:t>
            </w: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50D3A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0.034</w:t>
            </w: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D93EAA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45DC5E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3EF78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A6A8F6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3373D" w:rsidRPr="003023F0" w14:paraId="47BBEBB5" w14:textId="77777777" w:rsidTr="00E3373D">
        <w:trPr>
          <w:trHeight w:val="454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6A443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lastRenderedPageBreak/>
              <w:t>SSEIT Utilization *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br/>
              <w:t>Positive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86F30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E5DE7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953C1C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FEC2A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83F9F9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19A2D2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81234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F2C69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7719C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09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E7A17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24 – 0.05</w:t>
            </w: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E871E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1.27</w:t>
            </w: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25DAB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206</w:t>
            </w: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A045D0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A2E421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675DD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4A21C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3373D" w:rsidRPr="003023F0" w14:paraId="4A1DE2B1" w14:textId="77777777" w:rsidTr="00E3373D">
        <w:trPr>
          <w:trHeight w:val="454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4E48F0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SSEIT Utilization *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br/>
              <w:t>Negative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50CBEB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BE112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E63C31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FF6AC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C6FA47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C4ECE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82CF3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112058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2C767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08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8A8F0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27 – 0.11</w:t>
            </w: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5D607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84</w:t>
            </w: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20B862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399</w:t>
            </w: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4E92E5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62872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A5B4E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FD9A87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3373D" w:rsidRPr="003023F0" w14:paraId="11CF5F51" w14:textId="77777777" w:rsidTr="00E3373D">
        <w:trPr>
          <w:trHeight w:val="591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8E7C3C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(SSEIT Utilization *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br/>
              <w:t>Positive) * Negative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410521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6E9C3A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6C43B9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EE433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356A1E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34E8D3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4BE05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A97B6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B0F6A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02</w:t>
            </w: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BB175E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04 – 0.08</w:t>
            </w: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C6464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62</w:t>
            </w: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2411BD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538</w:t>
            </w: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C96F75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C58F48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68457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FC683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E3373D" w:rsidRPr="003023F0" w14:paraId="64863B53" w14:textId="77777777" w:rsidTr="00E3373D">
        <w:trPr>
          <w:trHeight w:val="295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886417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SSEIT </w:t>
            </w:r>
            <w:proofErr w:type="spellStart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EmoPerception</w:t>
            </w:r>
            <w:proofErr w:type="spellEnd"/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74B301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3EF61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310B0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40F79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25F22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3894D0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1B3F9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22B14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4B6D05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2089F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19141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E4E1E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27B721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78</w:t>
            </w: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A94BDA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22 – 1.34</w:t>
            </w: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F9C06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2.73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A16400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0.006</w:t>
            </w:r>
          </w:p>
        </w:tc>
      </w:tr>
      <w:tr w:rsidR="00E3373D" w:rsidRPr="003023F0" w14:paraId="178D981F" w14:textId="77777777" w:rsidTr="00E3373D">
        <w:trPr>
          <w:trHeight w:val="591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ECB81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SSEIT </w:t>
            </w:r>
            <w:proofErr w:type="spellStart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EmoPerception</w:t>
            </w:r>
            <w:proofErr w:type="spellEnd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 *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br/>
              <w:t>Positive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1BA00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797D4C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C8AAA5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75436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64E0C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CDF34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B943F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3243B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1C246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6E546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6935B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CFFDAC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4393D0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16</w:t>
            </w: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A74B8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31 – -0.01</w:t>
            </w: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C8EBC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2.04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EC9E9C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0.042</w:t>
            </w:r>
          </w:p>
        </w:tc>
      </w:tr>
      <w:tr w:rsidR="00E3373D" w:rsidRPr="003023F0" w14:paraId="61E4285A" w14:textId="77777777" w:rsidTr="00E3373D">
        <w:trPr>
          <w:trHeight w:val="591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1A1BF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SSEIT </w:t>
            </w:r>
            <w:proofErr w:type="spellStart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EmoPerception</w:t>
            </w:r>
            <w:proofErr w:type="spellEnd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 *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br/>
              <w:t>Negative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76F6F9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D9F72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AD553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67CD6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0FF39B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0187A8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BE05BB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EBEA3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1435AC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C0C1C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495520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3AD5A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E31EF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18</w:t>
            </w: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3E684E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37 – 0.01</w:t>
            </w: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3440F0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1.90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C37C3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058</w:t>
            </w:r>
          </w:p>
        </w:tc>
      </w:tr>
      <w:tr w:rsidR="00E3373D" w:rsidRPr="003023F0" w14:paraId="56370D0B" w14:textId="77777777" w:rsidTr="00E3373D">
        <w:trPr>
          <w:trHeight w:val="772"/>
        </w:trPr>
        <w:tc>
          <w:tcPr>
            <w:tcW w:w="136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ECEFD9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(SSEIT </w:t>
            </w:r>
            <w:proofErr w:type="spellStart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EmoPerception</w:t>
            </w:r>
            <w:proofErr w:type="spellEnd"/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 xml:space="preserve"> *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br/>
              <w:t>Positive) * Negative</w:t>
            </w:r>
          </w:p>
        </w:tc>
        <w:tc>
          <w:tcPr>
            <w:tcW w:w="57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A0192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AF82E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6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FFB1D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8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171DC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6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79D518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F0E132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8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FC0F29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9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E631F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8D8430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0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14FCCE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333CBB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727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ADC03A" w14:textId="77777777" w:rsidR="00E747C7" w:rsidRPr="003023F0" w:rsidRDefault="00E747C7" w:rsidP="000C3B17">
            <w:pPr>
              <w:jc w:val="center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551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B4594D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05</w:t>
            </w:r>
          </w:p>
        </w:tc>
        <w:tc>
          <w:tcPr>
            <w:tcW w:w="100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D28590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-0.01 – 0.11</w:t>
            </w:r>
          </w:p>
        </w:tc>
        <w:tc>
          <w:tcPr>
            <w:tcW w:w="55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5AADB1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1.80</w:t>
            </w:r>
          </w:p>
        </w:tc>
        <w:tc>
          <w:tcPr>
            <w:tcW w:w="1022" w:type="dxa"/>
            <w:gridSpan w:val="2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C64AF9" w14:textId="77777777" w:rsidR="00E747C7" w:rsidRPr="003023F0" w:rsidRDefault="00E747C7" w:rsidP="000C3B17">
            <w:pPr>
              <w:jc w:val="center"/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073</w:t>
            </w:r>
          </w:p>
        </w:tc>
      </w:tr>
      <w:tr w:rsidR="00E747C7" w:rsidRPr="003023F0" w14:paraId="22957374" w14:textId="77777777" w:rsidTr="00E3373D">
        <w:trPr>
          <w:gridAfter w:val="1"/>
          <w:wAfter w:w="623" w:type="dxa"/>
          <w:trHeight w:val="136"/>
        </w:trPr>
        <w:tc>
          <w:tcPr>
            <w:tcW w:w="12985" w:type="dxa"/>
            <w:gridSpan w:val="2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8FC4FFE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b/>
                <w:bCs/>
                <w:sz w:val="14"/>
                <w:szCs w:val="14"/>
              </w:rPr>
              <w:t>Random Effects</w:t>
            </w:r>
          </w:p>
        </w:tc>
      </w:tr>
      <w:tr w:rsidR="00E747C7" w:rsidRPr="003023F0" w14:paraId="07169A34" w14:textId="77777777" w:rsidTr="00E3373D">
        <w:trPr>
          <w:gridAfter w:val="1"/>
          <w:wAfter w:w="625" w:type="dxa"/>
          <w:trHeight w:val="158"/>
        </w:trPr>
        <w:tc>
          <w:tcPr>
            <w:tcW w:w="136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7AFB1C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σ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73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B00566F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95</w:t>
            </w:r>
          </w:p>
        </w:tc>
        <w:tc>
          <w:tcPr>
            <w:tcW w:w="2416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700C46E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96</w:t>
            </w:r>
          </w:p>
        </w:tc>
        <w:tc>
          <w:tcPr>
            <w:tcW w:w="3197" w:type="dxa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7C7D37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97</w:t>
            </w:r>
          </w:p>
        </w:tc>
        <w:tc>
          <w:tcPr>
            <w:tcW w:w="3130" w:type="dxa"/>
            <w:gridSpan w:val="8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9DC64DF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96</w:t>
            </w:r>
          </w:p>
        </w:tc>
      </w:tr>
      <w:tr w:rsidR="00E747C7" w:rsidRPr="003023F0" w14:paraId="01F09852" w14:textId="77777777" w:rsidTr="00E3373D">
        <w:trPr>
          <w:gridAfter w:val="1"/>
          <w:wAfter w:w="625" w:type="dxa"/>
          <w:trHeight w:val="181"/>
        </w:trPr>
        <w:tc>
          <w:tcPr>
            <w:tcW w:w="136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926728B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τ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00</w:t>
            </w:r>
          </w:p>
        </w:tc>
        <w:tc>
          <w:tcPr>
            <w:tcW w:w="2873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04F412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54 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Subject</w:t>
            </w:r>
          </w:p>
        </w:tc>
        <w:tc>
          <w:tcPr>
            <w:tcW w:w="2416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142B83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48 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Subject</w:t>
            </w:r>
          </w:p>
        </w:tc>
        <w:tc>
          <w:tcPr>
            <w:tcW w:w="3197" w:type="dxa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D5F350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50 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Subject</w:t>
            </w:r>
          </w:p>
        </w:tc>
        <w:tc>
          <w:tcPr>
            <w:tcW w:w="3130" w:type="dxa"/>
            <w:gridSpan w:val="8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AE44324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51 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Subject</w:t>
            </w:r>
          </w:p>
        </w:tc>
      </w:tr>
      <w:tr w:rsidR="00E747C7" w:rsidRPr="003023F0" w14:paraId="11B48289" w14:textId="77777777" w:rsidTr="00E3373D">
        <w:trPr>
          <w:gridAfter w:val="1"/>
          <w:wAfter w:w="625" w:type="dxa"/>
          <w:trHeight w:val="158"/>
        </w:trPr>
        <w:tc>
          <w:tcPr>
            <w:tcW w:w="136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1025E9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ICC</w:t>
            </w:r>
          </w:p>
        </w:tc>
        <w:tc>
          <w:tcPr>
            <w:tcW w:w="2873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8AFDE4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36</w:t>
            </w:r>
          </w:p>
        </w:tc>
        <w:tc>
          <w:tcPr>
            <w:tcW w:w="2416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3ADEAC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33</w:t>
            </w:r>
          </w:p>
        </w:tc>
        <w:tc>
          <w:tcPr>
            <w:tcW w:w="3197" w:type="dxa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47D48B0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34</w:t>
            </w:r>
          </w:p>
        </w:tc>
        <w:tc>
          <w:tcPr>
            <w:tcW w:w="3130" w:type="dxa"/>
            <w:gridSpan w:val="8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5A3BCA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35</w:t>
            </w:r>
          </w:p>
        </w:tc>
      </w:tr>
      <w:tr w:rsidR="00E747C7" w:rsidRPr="003023F0" w14:paraId="68FB23DD" w14:textId="77777777" w:rsidTr="00E3373D">
        <w:trPr>
          <w:gridAfter w:val="1"/>
          <w:wAfter w:w="625" w:type="dxa"/>
          <w:trHeight w:val="181"/>
        </w:trPr>
        <w:tc>
          <w:tcPr>
            <w:tcW w:w="136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00868E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N</w:t>
            </w:r>
          </w:p>
        </w:tc>
        <w:tc>
          <w:tcPr>
            <w:tcW w:w="2873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36C5B0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140 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Subject</w:t>
            </w:r>
          </w:p>
        </w:tc>
        <w:tc>
          <w:tcPr>
            <w:tcW w:w="2416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04AAB16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140 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Subject</w:t>
            </w:r>
          </w:p>
        </w:tc>
        <w:tc>
          <w:tcPr>
            <w:tcW w:w="3197" w:type="dxa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921CAB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140 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Subject</w:t>
            </w:r>
          </w:p>
        </w:tc>
        <w:tc>
          <w:tcPr>
            <w:tcW w:w="3130" w:type="dxa"/>
            <w:gridSpan w:val="8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62B65E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140 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  <w:vertAlign w:val="subscript"/>
              </w:rPr>
              <w:t>Subject</w:t>
            </w:r>
          </w:p>
        </w:tc>
      </w:tr>
      <w:tr w:rsidR="00E747C7" w:rsidRPr="003023F0" w14:paraId="2BD1230E" w14:textId="77777777" w:rsidTr="00E3373D">
        <w:trPr>
          <w:gridAfter w:val="1"/>
          <w:wAfter w:w="625" w:type="dxa"/>
          <w:trHeight w:val="158"/>
        </w:trPr>
        <w:tc>
          <w:tcPr>
            <w:tcW w:w="1367" w:type="dxa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59BCED3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Observations</w:t>
            </w:r>
          </w:p>
        </w:tc>
        <w:tc>
          <w:tcPr>
            <w:tcW w:w="2873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5A1998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674</w:t>
            </w:r>
          </w:p>
        </w:tc>
        <w:tc>
          <w:tcPr>
            <w:tcW w:w="2416" w:type="dxa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94A4C0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674</w:t>
            </w:r>
          </w:p>
        </w:tc>
        <w:tc>
          <w:tcPr>
            <w:tcW w:w="3197" w:type="dxa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812CFE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674</w:t>
            </w:r>
          </w:p>
        </w:tc>
        <w:tc>
          <w:tcPr>
            <w:tcW w:w="3130" w:type="dxa"/>
            <w:gridSpan w:val="8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A804E9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674</w:t>
            </w:r>
          </w:p>
        </w:tc>
      </w:tr>
      <w:tr w:rsidR="00E747C7" w:rsidRPr="003023F0" w14:paraId="1863A02F" w14:textId="77777777" w:rsidTr="00E3373D">
        <w:trPr>
          <w:gridAfter w:val="1"/>
          <w:wAfter w:w="625" w:type="dxa"/>
          <w:trHeight w:val="317"/>
        </w:trPr>
        <w:tc>
          <w:tcPr>
            <w:tcW w:w="1367" w:type="dxa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3AA3B6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Marginal R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  <w:vertAlign w:val="superscript"/>
              </w:rPr>
              <w:t>2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 / Conditional R</w:t>
            </w:r>
            <w:r w:rsidRPr="003023F0">
              <w:rPr>
                <w:rFonts w:ascii="Times" w:eastAsia="Times New Roman" w:hAnsi="Times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73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A72582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184 / 0.478</w:t>
            </w:r>
          </w:p>
        </w:tc>
        <w:tc>
          <w:tcPr>
            <w:tcW w:w="2416" w:type="dxa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569C08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201 / 0.468</w:t>
            </w:r>
          </w:p>
        </w:tc>
        <w:tc>
          <w:tcPr>
            <w:tcW w:w="3197" w:type="dxa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ACB467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178 / 0.460</w:t>
            </w:r>
          </w:p>
        </w:tc>
        <w:tc>
          <w:tcPr>
            <w:tcW w:w="3130" w:type="dxa"/>
            <w:gridSpan w:val="8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919090" w14:textId="77777777" w:rsidR="00E747C7" w:rsidRPr="003023F0" w:rsidRDefault="00E747C7" w:rsidP="000C3B17">
            <w:pPr>
              <w:rPr>
                <w:rFonts w:ascii="Times" w:eastAsia="Times New Roman" w:hAnsi="Times" w:cs="Times New Roman"/>
                <w:sz w:val="14"/>
                <w:szCs w:val="14"/>
              </w:rPr>
            </w:pPr>
            <w:r w:rsidRPr="003023F0">
              <w:rPr>
                <w:rFonts w:ascii="Times" w:eastAsia="Times New Roman" w:hAnsi="Times" w:cs="Times New Roman"/>
                <w:sz w:val="14"/>
                <w:szCs w:val="14"/>
              </w:rPr>
              <w:t>0.187 / 0.469</w:t>
            </w:r>
          </w:p>
        </w:tc>
      </w:tr>
    </w:tbl>
    <w:p w14:paraId="79E5F36D" w14:textId="139E3617" w:rsidR="00E3373D" w:rsidRPr="00E3373D" w:rsidRDefault="00E3373D" w:rsidP="00E3373D">
      <w:pPr>
        <w:tabs>
          <w:tab w:val="left" w:pos="4800"/>
        </w:tabs>
      </w:pPr>
    </w:p>
    <w:sectPr w:rsidR="00E3373D" w:rsidRPr="00E3373D" w:rsidSect="00E747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3BEBA" w14:textId="77777777" w:rsidR="00C8650A" w:rsidRDefault="00C8650A" w:rsidP="00E3373D">
      <w:r>
        <w:separator/>
      </w:r>
    </w:p>
  </w:endnote>
  <w:endnote w:type="continuationSeparator" w:id="0">
    <w:p w14:paraId="479EEDEB" w14:textId="77777777" w:rsidR="00C8650A" w:rsidRDefault="00C8650A" w:rsidP="00E337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65AE1" w14:textId="77777777" w:rsidR="00C8650A" w:rsidRDefault="00C8650A" w:rsidP="00E3373D">
      <w:r>
        <w:separator/>
      </w:r>
    </w:p>
  </w:footnote>
  <w:footnote w:type="continuationSeparator" w:id="0">
    <w:p w14:paraId="7FBD0CEC" w14:textId="77777777" w:rsidR="00C8650A" w:rsidRDefault="00C8650A" w:rsidP="00E337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79603C"/>
    <w:multiLevelType w:val="hybridMultilevel"/>
    <w:tmpl w:val="B5EC9F10"/>
    <w:lvl w:ilvl="0" w:tplc="5538A5B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A47718"/>
    <w:multiLevelType w:val="hybridMultilevel"/>
    <w:tmpl w:val="4C083A0E"/>
    <w:lvl w:ilvl="0" w:tplc="F75C2E18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39A047B"/>
    <w:multiLevelType w:val="multilevel"/>
    <w:tmpl w:val="0852A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3366C63"/>
    <w:multiLevelType w:val="hybridMultilevel"/>
    <w:tmpl w:val="C86448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57B7EC2"/>
    <w:multiLevelType w:val="hybridMultilevel"/>
    <w:tmpl w:val="DE34F52A"/>
    <w:lvl w:ilvl="0" w:tplc="04090001">
      <w:start w:val="1"/>
      <w:numFmt w:val="bullet"/>
      <w:lvlText w:val=""/>
      <w:lvlJc w:val="left"/>
      <w:pPr>
        <w:ind w:left="6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5" w15:restartNumberingAfterBreak="0">
    <w:nsid w:val="360F1CA4"/>
    <w:multiLevelType w:val="hybridMultilevel"/>
    <w:tmpl w:val="E368B7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B91B66"/>
    <w:multiLevelType w:val="hybridMultilevel"/>
    <w:tmpl w:val="23A61BD6"/>
    <w:lvl w:ilvl="0" w:tplc="91C0FB44">
      <w:start w:val="1"/>
      <w:numFmt w:val="decimal"/>
      <w:lvlText w:val="%1.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AEB7FCB"/>
    <w:multiLevelType w:val="multilevel"/>
    <w:tmpl w:val="E5BCF54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C0317F"/>
    <w:multiLevelType w:val="hybridMultilevel"/>
    <w:tmpl w:val="7A0CAB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E96FE1"/>
    <w:multiLevelType w:val="multilevel"/>
    <w:tmpl w:val="C1044062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A0F32D8"/>
    <w:multiLevelType w:val="hybridMultilevel"/>
    <w:tmpl w:val="B7305F7A"/>
    <w:lvl w:ilvl="0" w:tplc="7E062C60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sz w:val="24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BF87B18"/>
    <w:multiLevelType w:val="hybridMultilevel"/>
    <w:tmpl w:val="1BB2C6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1876F0"/>
    <w:multiLevelType w:val="multilevel"/>
    <w:tmpl w:val="6F26A570"/>
    <w:lvl w:ilvl="0">
      <w:start w:val="1"/>
      <w:numFmt w:val="decimal"/>
      <w:lvlText w:val="%1)"/>
      <w:lvlJc w:val="left"/>
      <w:pPr>
        <w:ind w:left="54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abstractNum w:abstractNumId="13" w15:restartNumberingAfterBreak="0">
    <w:nsid w:val="6C596145"/>
    <w:multiLevelType w:val="hybridMultilevel"/>
    <w:tmpl w:val="E2DCB9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2207BF7"/>
    <w:multiLevelType w:val="hybridMultilevel"/>
    <w:tmpl w:val="F1DE76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7A36ECA"/>
    <w:multiLevelType w:val="multilevel"/>
    <w:tmpl w:val="0FCC7C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15233855">
    <w:abstractNumId w:val="10"/>
  </w:num>
  <w:num w:numId="2" w16cid:durableId="776873557">
    <w:abstractNumId w:val="0"/>
  </w:num>
  <w:num w:numId="3" w16cid:durableId="835344441">
    <w:abstractNumId w:val="6"/>
  </w:num>
  <w:num w:numId="4" w16cid:durableId="943849960">
    <w:abstractNumId w:val="1"/>
  </w:num>
  <w:num w:numId="5" w16cid:durableId="1273778466">
    <w:abstractNumId w:val="8"/>
  </w:num>
  <w:num w:numId="6" w16cid:durableId="961963768">
    <w:abstractNumId w:val="5"/>
  </w:num>
  <w:num w:numId="7" w16cid:durableId="58140856">
    <w:abstractNumId w:val="2"/>
  </w:num>
  <w:num w:numId="8" w16cid:durableId="1738433193">
    <w:abstractNumId w:val="15"/>
  </w:num>
  <w:num w:numId="9" w16cid:durableId="652877809">
    <w:abstractNumId w:val="4"/>
  </w:num>
  <w:num w:numId="10" w16cid:durableId="180432162">
    <w:abstractNumId w:val="9"/>
  </w:num>
  <w:num w:numId="11" w16cid:durableId="1043603738">
    <w:abstractNumId w:val="7"/>
  </w:num>
  <w:num w:numId="12" w16cid:durableId="766773801">
    <w:abstractNumId w:val="12"/>
  </w:num>
  <w:num w:numId="13" w16cid:durableId="1844322046">
    <w:abstractNumId w:val="3"/>
  </w:num>
  <w:num w:numId="14" w16cid:durableId="682048089">
    <w:abstractNumId w:val="11"/>
  </w:num>
  <w:num w:numId="15" w16cid:durableId="842278343">
    <w:abstractNumId w:val="13"/>
  </w:num>
  <w:num w:numId="16" w16cid:durableId="196924153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7C7"/>
    <w:rsid w:val="00013E45"/>
    <w:rsid w:val="000163BE"/>
    <w:rsid w:val="000225B3"/>
    <w:rsid w:val="0004449A"/>
    <w:rsid w:val="0005412B"/>
    <w:rsid w:val="000B5273"/>
    <w:rsid w:val="000D30D8"/>
    <w:rsid w:val="000F4327"/>
    <w:rsid w:val="00124212"/>
    <w:rsid w:val="001958D1"/>
    <w:rsid w:val="001E6365"/>
    <w:rsid w:val="002438F2"/>
    <w:rsid w:val="00251D09"/>
    <w:rsid w:val="00264800"/>
    <w:rsid w:val="002A5C76"/>
    <w:rsid w:val="002B68AC"/>
    <w:rsid w:val="003346B7"/>
    <w:rsid w:val="0034048F"/>
    <w:rsid w:val="00361689"/>
    <w:rsid w:val="00397FC1"/>
    <w:rsid w:val="003B563F"/>
    <w:rsid w:val="003C2102"/>
    <w:rsid w:val="00405B32"/>
    <w:rsid w:val="00412ECF"/>
    <w:rsid w:val="004224E9"/>
    <w:rsid w:val="004320AA"/>
    <w:rsid w:val="004B4E1B"/>
    <w:rsid w:val="004F08D8"/>
    <w:rsid w:val="00570201"/>
    <w:rsid w:val="00587B99"/>
    <w:rsid w:val="005B401E"/>
    <w:rsid w:val="00633C34"/>
    <w:rsid w:val="00680CD6"/>
    <w:rsid w:val="00757B61"/>
    <w:rsid w:val="00811E51"/>
    <w:rsid w:val="00835967"/>
    <w:rsid w:val="00836F59"/>
    <w:rsid w:val="00861C8E"/>
    <w:rsid w:val="008853FB"/>
    <w:rsid w:val="008D22C9"/>
    <w:rsid w:val="008D28FC"/>
    <w:rsid w:val="00985E58"/>
    <w:rsid w:val="009A3962"/>
    <w:rsid w:val="009B4F83"/>
    <w:rsid w:val="009C1E9A"/>
    <w:rsid w:val="009D2072"/>
    <w:rsid w:val="00A07A0E"/>
    <w:rsid w:val="00A95436"/>
    <w:rsid w:val="00AC6897"/>
    <w:rsid w:val="00AD4543"/>
    <w:rsid w:val="00B22294"/>
    <w:rsid w:val="00B71B82"/>
    <w:rsid w:val="00BB0059"/>
    <w:rsid w:val="00BC21BD"/>
    <w:rsid w:val="00C5538D"/>
    <w:rsid w:val="00C72EAD"/>
    <w:rsid w:val="00C8650A"/>
    <w:rsid w:val="00CE24E6"/>
    <w:rsid w:val="00CF0FA5"/>
    <w:rsid w:val="00D321A3"/>
    <w:rsid w:val="00D77AEE"/>
    <w:rsid w:val="00DE0953"/>
    <w:rsid w:val="00E3373D"/>
    <w:rsid w:val="00E44431"/>
    <w:rsid w:val="00E747C7"/>
    <w:rsid w:val="00F23DBD"/>
    <w:rsid w:val="00F37CEC"/>
    <w:rsid w:val="00F548B3"/>
    <w:rsid w:val="00F549B2"/>
    <w:rsid w:val="00F55C55"/>
    <w:rsid w:val="00FC3E42"/>
    <w:rsid w:val="00FE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F3EB2"/>
  <w15:chartTrackingRefBased/>
  <w15:docId w15:val="{10BE7BC9-617F-D34D-B10B-3D2DC813B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7C7"/>
  </w:style>
  <w:style w:type="paragraph" w:styleId="Heading1">
    <w:name w:val="heading 1"/>
    <w:basedOn w:val="Normal"/>
    <w:next w:val="Normal"/>
    <w:link w:val="Heading1Char"/>
    <w:uiPriority w:val="9"/>
    <w:qFormat/>
    <w:rsid w:val="00E747C7"/>
    <w:pPr>
      <w:keepNext/>
      <w:keepLines/>
      <w:spacing w:before="480" w:after="120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7C7"/>
    <w:pPr>
      <w:keepNext/>
      <w:keepLines/>
      <w:spacing w:before="360" w:after="80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7C7"/>
    <w:pPr>
      <w:keepNext/>
      <w:keepLines/>
      <w:spacing w:before="280" w:after="80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7C7"/>
    <w:pPr>
      <w:keepNext/>
      <w:keepLines/>
      <w:spacing w:before="240" w:after="40"/>
      <w:outlineLvl w:val="3"/>
    </w:pPr>
    <w:rPr>
      <w:rFonts w:ascii="Times New Roman" w:eastAsia="Times New Roman" w:hAnsi="Times New Roman" w:cs="Times New Roman"/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7C7"/>
    <w:pPr>
      <w:keepNext/>
      <w:keepLines/>
      <w:spacing w:before="220" w:after="40"/>
      <w:outlineLvl w:val="4"/>
    </w:pPr>
    <w:rPr>
      <w:rFonts w:ascii="Times New Roman" w:eastAsia="Times New Roman" w:hAnsi="Times New Roman" w:cs="Times New Roman"/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7C7"/>
    <w:pPr>
      <w:keepNext/>
      <w:keepLines/>
      <w:spacing w:before="200" w:after="40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7C7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7C7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7C7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7C7"/>
    <w:rPr>
      <w:rFonts w:ascii="Times New Roman" w:eastAsia="Times New Roman" w:hAnsi="Times New Roman" w:cs="Times New Roman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7C7"/>
    <w:rPr>
      <w:rFonts w:ascii="Times New Roman" w:eastAsia="Times New Roman" w:hAnsi="Times New Roman" w:cs="Times New Roman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7C7"/>
    <w:rPr>
      <w:rFonts w:ascii="Times New Roman" w:eastAsia="Times New Roman" w:hAnsi="Times New Roman" w:cs="Times New Roman"/>
      <w:b/>
      <w:sz w:val="20"/>
      <w:szCs w:val="20"/>
    </w:rPr>
  </w:style>
  <w:style w:type="character" w:styleId="Hyperlink">
    <w:name w:val="Hyperlink"/>
    <w:uiPriority w:val="99"/>
    <w:unhideWhenUsed/>
    <w:rsid w:val="00E747C7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E747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747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7C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7C7"/>
  </w:style>
  <w:style w:type="paragraph" w:customStyle="1" w:styleId="EndNoteBibliographyTitle">
    <w:name w:val="EndNote Bibliography Title"/>
    <w:basedOn w:val="Normal"/>
    <w:link w:val="EndNoteBibliographyTitleChar"/>
    <w:rsid w:val="00E747C7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747C7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7C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7C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7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7C7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747C7"/>
  </w:style>
  <w:style w:type="paragraph" w:styleId="Footer">
    <w:name w:val="footer"/>
    <w:basedOn w:val="Normal"/>
    <w:link w:val="FooterChar"/>
    <w:uiPriority w:val="99"/>
    <w:unhideWhenUsed/>
    <w:rsid w:val="00E747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47C7"/>
  </w:style>
  <w:style w:type="character" w:styleId="PageNumber">
    <w:name w:val="page number"/>
    <w:basedOn w:val="DefaultParagraphFont"/>
    <w:uiPriority w:val="99"/>
    <w:semiHidden/>
    <w:unhideWhenUsed/>
    <w:rsid w:val="00E747C7"/>
  </w:style>
  <w:style w:type="paragraph" w:styleId="Revision">
    <w:name w:val="Revision"/>
    <w:hidden/>
    <w:uiPriority w:val="99"/>
    <w:semiHidden/>
    <w:rsid w:val="00E747C7"/>
  </w:style>
  <w:style w:type="paragraph" w:styleId="Header">
    <w:name w:val="header"/>
    <w:basedOn w:val="Normal"/>
    <w:link w:val="HeaderChar"/>
    <w:uiPriority w:val="99"/>
    <w:unhideWhenUsed/>
    <w:rsid w:val="00E747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47C7"/>
  </w:style>
  <w:style w:type="character" w:styleId="FollowedHyperlink">
    <w:name w:val="FollowedHyperlink"/>
    <w:basedOn w:val="DefaultParagraphFont"/>
    <w:uiPriority w:val="99"/>
    <w:semiHidden/>
    <w:unhideWhenUsed/>
    <w:rsid w:val="00E747C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747C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E747C7"/>
  </w:style>
  <w:style w:type="character" w:styleId="PlaceholderText">
    <w:name w:val="Placeholder Text"/>
    <w:basedOn w:val="DefaultParagraphFont"/>
    <w:uiPriority w:val="99"/>
    <w:semiHidden/>
    <w:rsid w:val="00E747C7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E747C7"/>
    <w:pPr>
      <w:keepNext/>
      <w:keepLines/>
      <w:spacing w:before="480" w:after="120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E747C7"/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47C7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E747C7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E747C7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7C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E747C7"/>
    <w:rPr>
      <w:rFonts w:ascii="Georgia" w:eastAsia="Georgia" w:hAnsi="Georgia" w:cs="Georgia"/>
      <w:i/>
      <w:color w:val="666666"/>
      <w:sz w:val="48"/>
      <w:szCs w:val="4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747C7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47C7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747C7"/>
    <w:rPr>
      <w:vertAlign w:val="superscript"/>
    </w:rPr>
  </w:style>
  <w:style w:type="table" w:styleId="TableGrid">
    <w:name w:val="Table Grid"/>
    <w:basedOn w:val="TableNormal"/>
    <w:uiPriority w:val="39"/>
    <w:rsid w:val="00E747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74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5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929</Words>
  <Characters>529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Vaccaro</dc:creator>
  <cp:keywords/>
  <dc:description/>
  <cp:lastModifiedBy>Anthony Vaccaro</cp:lastModifiedBy>
  <cp:revision>3</cp:revision>
  <dcterms:created xsi:type="dcterms:W3CDTF">2025-09-17T15:29:00Z</dcterms:created>
  <dcterms:modified xsi:type="dcterms:W3CDTF">2025-09-17T15:44:00Z</dcterms:modified>
</cp:coreProperties>
</file>